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3D3F54" w14:textId="77777777" w:rsidR="00D406B2" w:rsidRDefault="00D406B2" w:rsidP="00B71C3F">
      <w:pPr>
        <w:spacing w:after="160" w:line="480" w:lineRule="auto"/>
        <w:jc w:val="both"/>
        <w:rPr>
          <w:rFonts w:ascii="Arial" w:hAnsi="Arial" w:cs="Arial"/>
          <w:sz w:val="22"/>
        </w:rPr>
      </w:pPr>
      <w:r w:rsidRPr="007722A7">
        <w:rPr>
          <w:rFonts w:ascii="Arial" w:hAnsi="Arial" w:cs="Arial"/>
          <w:b/>
          <w:sz w:val="20"/>
        </w:rPr>
        <w:t xml:space="preserve">Supplementary Table 1. Dynamic changes in T cell populations by randomised </w:t>
      </w:r>
      <w:r>
        <w:rPr>
          <w:rFonts w:ascii="Arial" w:hAnsi="Arial" w:cs="Arial"/>
          <w:b/>
          <w:sz w:val="20"/>
        </w:rPr>
        <w:t>ART</w:t>
      </w:r>
      <w:r w:rsidRPr="007722A7">
        <w:rPr>
          <w:rFonts w:ascii="Arial" w:hAnsi="Arial" w:cs="Arial"/>
          <w:b/>
          <w:sz w:val="20"/>
        </w:rPr>
        <w:t xml:space="preserve"> group</w:t>
      </w:r>
      <w:r>
        <w:rPr>
          <w:rFonts w:ascii="Arial" w:hAnsi="Arial" w:cs="Arial"/>
          <w:b/>
          <w:sz w:val="20"/>
        </w:rPr>
        <w:t xml:space="preserve">. </w:t>
      </w:r>
    </w:p>
    <w:tbl>
      <w:tblPr>
        <w:tblStyle w:val="GridTable1Light"/>
        <w:tblW w:w="145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4"/>
        <w:gridCol w:w="847"/>
        <w:gridCol w:w="847"/>
        <w:gridCol w:w="848"/>
        <w:gridCol w:w="847"/>
        <w:gridCol w:w="848"/>
        <w:gridCol w:w="848"/>
        <w:gridCol w:w="848"/>
        <w:gridCol w:w="849"/>
        <w:gridCol w:w="847"/>
        <w:gridCol w:w="848"/>
        <w:gridCol w:w="848"/>
        <w:gridCol w:w="848"/>
        <w:gridCol w:w="847"/>
        <w:gridCol w:w="847"/>
        <w:gridCol w:w="849"/>
      </w:tblGrid>
      <w:tr w:rsidR="00D406B2" w:rsidRPr="00DF7B75" w14:paraId="278A72F8" w14:textId="77777777" w:rsidTr="00B71C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5B35706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35" w:type="dxa"/>
            <w:gridSpan w:val="15"/>
            <w:shd w:val="clear" w:color="auto" w:fill="auto"/>
          </w:tcPr>
          <w:p w14:paraId="2C1E7565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</w:rPr>
              <w:t>Randomised ART</w:t>
            </w:r>
          </w:p>
        </w:tc>
      </w:tr>
      <w:tr w:rsidR="00D406B2" w:rsidRPr="00DF7B75" w14:paraId="26DF321B" w14:textId="77777777" w:rsidTr="00B71C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double" w:sz="4" w:space="0" w:color="auto"/>
            </w:tcBorders>
            <w:shd w:val="clear" w:color="auto" w:fill="auto"/>
          </w:tcPr>
          <w:p w14:paraId="05694E51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43" w:type="dxa"/>
            <w:gridSpan w:val="5"/>
            <w:tcBorders>
              <w:bottom w:val="double" w:sz="4" w:space="0" w:color="auto"/>
            </w:tcBorders>
            <w:shd w:val="clear" w:color="auto" w:fill="auto"/>
          </w:tcPr>
          <w:p w14:paraId="33EE3213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I/NRTI (N=69)</w:t>
            </w:r>
          </w:p>
        </w:tc>
        <w:tc>
          <w:tcPr>
            <w:tcW w:w="4246" w:type="dxa"/>
            <w:gridSpan w:val="5"/>
            <w:tcBorders>
              <w:bottom w:val="double" w:sz="4" w:space="0" w:color="auto"/>
            </w:tcBorders>
            <w:shd w:val="clear" w:color="auto" w:fill="auto"/>
          </w:tcPr>
          <w:p w14:paraId="5403C2AA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I/RAL (N=71)</w:t>
            </w:r>
          </w:p>
        </w:tc>
        <w:tc>
          <w:tcPr>
            <w:tcW w:w="4246" w:type="dxa"/>
            <w:gridSpan w:val="5"/>
            <w:tcBorders>
              <w:bottom w:val="double" w:sz="4" w:space="0" w:color="auto"/>
            </w:tcBorders>
            <w:shd w:val="clear" w:color="auto" w:fill="auto"/>
          </w:tcPr>
          <w:p w14:paraId="2F4FE3B4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Imono</w:t>
            </w:r>
            <w:proofErr w:type="spellEnd"/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N=68)</w:t>
            </w:r>
          </w:p>
        </w:tc>
      </w:tr>
      <w:tr w:rsidR="00D406B2" w:rsidRPr="00DF7B75" w14:paraId="2C5F690D" w14:textId="77777777" w:rsidTr="00B71C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auto"/>
            </w:tcBorders>
            <w:shd w:val="clear" w:color="auto" w:fill="auto"/>
          </w:tcPr>
          <w:p w14:paraId="5B91F4BF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eeks on Second Line Therapy</w:t>
            </w:r>
          </w:p>
        </w:tc>
        <w:tc>
          <w:tcPr>
            <w:tcW w:w="848" w:type="dxa"/>
            <w:tcBorders>
              <w:top w:val="double" w:sz="4" w:space="0" w:color="auto"/>
            </w:tcBorders>
            <w:shd w:val="clear" w:color="auto" w:fill="auto"/>
          </w:tcPr>
          <w:p w14:paraId="09673368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48" w:type="dxa"/>
            <w:tcBorders>
              <w:top w:val="double" w:sz="4" w:space="0" w:color="auto"/>
            </w:tcBorders>
            <w:shd w:val="clear" w:color="auto" w:fill="auto"/>
          </w:tcPr>
          <w:p w14:paraId="572BE576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49" w:type="dxa"/>
            <w:tcBorders>
              <w:top w:val="double" w:sz="4" w:space="0" w:color="auto"/>
            </w:tcBorders>
            <w:shd w:val="clear" w:color="auto" w:fill="auto"/>
          </w:tcPr>
          <w:p w14:paraId="4A0EC10D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849" w:type="dxa"/>
            <w:tcBorders>
              <w:top w:val="double" w:sz="4" w:space="0" w:color="auto"/>
            </w:tcBorders>
            <w:shd w:val="clear" w:color="auto" w:fill="auto"/>
          </w:tcPr>
          <w:p w14:paraId="3310D9C1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849" w:type="dxa"/>
            <w:tcBorders>
              <w:top w:val="double" w:sz="4" w:space="0" w:color="auto"/>
            </w:tcBorders>
            <w:shd w:val="clear" w:color="auto" w:fill="auto"/>
          </w:tcPr>
          <w:p w14:paraId="287E8646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849" w:type="dxa"/>
            <w:tcBorders>
              <w:top w:val="double" w:sz="4" w:space="0" w:color="auto"/>
            </w:tcBorders>
            <w:shd w:val="clear" w:color="auto" w:fill="auto"/>
          </w:tcPr>
          <w:p w14:paraId="18F1F802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49" w:type="dxa"/>
            <w:tcBorders>
              <w:top w:val="double" w:sz="4" w:space="0" w:color="auto"/>
            </w:tcBorders>
            <w:shd w:val="clear" w:color="auto" w:fill="auto"/>
          </w:tcPr>
          <w:p w14:paraId="15C430A2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auto"/>
          </w:tcPr>
          <w:p w14:paraId="228A6A68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849" w:type="dxa"/>
            <w:tcBorders>
              <w:top w:val="double" w:sz="4" w:space="0" w:color="auto"/>
            </w:tcBorders>
            <w:shd w:val="clear" w:color="auto" w:fill="auto"/>
          </w:tcPr>
          <w:p w14:paraId="3320CA0F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849" w:type="dxa"/>
            <w:tcBorders>
              <w:top w:val="double" w:sz="4" w:space="0" w:color="auto"/>
            </w:tcBorders>
            <w:shd w:val="clear" w:color="auto" w:fill="auto"/>
          </w:tcPr>
          <w:p w14:paraId="0BF476B9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849" w:type="dxa"/>
            <w:tcBorders>
              <w:top w:val="double" w:sz="4" w:space="0" w:color="auto"/>
            </w:tcBorders>
            <w:shd w:val="clear" w:color="auto" w:fill="auto"/>
          </w:tcPr>
          <w:p w14:paraId="3C7B3F72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49" w:type="dxa"/>
            <w:tcBorders>
              <w:top w:val="double" w:sz="4" w:space="0" w:color="auto"/>
            </w:tcBorders>
            <w:shd w:val="clear" w:color="auto" w:fill="auto"/>
          </w:tcPr>
          <w:p w14:paraId="5F3DC0A5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49" w:type="dxa"/>
            <w:tcBorders>
              <w:top w:val="double" w:sz="4" w:space="0" w:color="auto"/>
            </w:tcBorders>
            <w:shd w:val="clear" w:color="auto" w:fill="auto"/>
          </w:tcPr>
          <w:p w14:paraId="5F1457AD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849" w:type="dxa"/>
            <w:tcBorders>
              <w:top w:val="double" w:sz="4" w:space="0" w:color="auto"/>
            </w:tcBorders>
            <w:shd w:val="clear" w:color="auto" w:fill="auto"/>
          </w:tcPr>
          <w:p w14:paraId="2A746A9B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auto"/>
          </w:tcPr>
          <w:p w14:paraId="4F2A7F38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4</w:t>
            </w:r>
          </w:p>
        </w:tc>
      </w:tr>
      <w:tr w:rsidR="00D406B2" w:rsidRPr="00DF7B75" w14:paraId="3390C847" w14:textId="77777777" w:rsidTr="00B71C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34DEC2A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umbers with results</w:t>
            </w:r>
          </w:p>
        </w:tc>
        <w:tc>
          <w:tcPr>
            <w:tcW w:w="848" w:type="dxa"/>
            <w:shd w:val="clear" w:color="auto" w:fill="auto"/>
          </w:tcPr>
          <w:p w14:paraId="3F69FC4C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848" w:type="dxa"/>
            <w:shd w:val="clear" w:color="auto" w:fill="auto"/>
          </w:tcPr>
          <w:p w14:paraId="6000BECF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849" w:type="dxa"/>
            <w:shd w:val="clear" w:color="auto" w:fill="auto"/>
          </w:tcPr>
          <w:p w14:paraId="17A4E4D1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849" w:type="dxa"/>
            <w:shd w:val="clear" w:color="auto" w:fill="auto"/>
          </w:tcPr>
          <w:p w14:paraId="2BEAE2B2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849" w:type="dxa"/>
            <w:shd w:val="clear" w:color="auto" w:fill="auto"/>
          </w:tcPr>
          <w:p w14:paraId="6D07860D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9" w:type="dxa"/>
            <w:shd w:val="clear" w:color="auto" w:fill="auto"/>
          </w:tcPr>
          <w:p w14:paraId="54AE9430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849" w:type="dxa"/>
            <w:shd w:val="clear" w:color="auto" w:fill="auto"/>
          </w:tcPr>
          <w:p w14:paraId="4877CBD4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850" w:type="dxa"/>
            <w:shd w:val="clear" w:color="auto" w:fill="auto"/>
          </w:tcPr>
          <w:p w14:paraId="36D36E6A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849" w:type="dxa"/>
            <w:shd w:val="clear" w:color="auto" w:fill="auto"/>
          </w:tcPr>
          <w:p w14:paraId="683FAFA6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849" w:type="dxa"/>
            <w:shd w:val="clear" w:color="auto" w:fill="auto"/>
          </w:tcPr>
          <w:p w14:paraId="6E4256A8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849" w:type="dxa"/>
            <w:shd w:val="clear" w:color="auto" w:fill="auto"/>
          </w:tcPr>
          <w:p w14:paraId="020365B1" w14:textId="68147711" w:rsidR="00D406B2" w:rsidRPr="00DF7B75" w:rsidRDefault="00E05B1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849" w:type="dxa"/>
            <w:shd w:val="clear" w:color="auto" w:fill="auto"/>
          </w:tcPr>
          <w:p w14:paraId="5760F81D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849" w:type="dxa"/>
            <w:shd w:val="clear" w:color="auto" w:fill="auto"/>
          </w:tcPr>
          <w:p w14:paraId="3E1B4EF3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849" w:type="dxa"/>
            <w:shd w:val="clear" w:color="auto" w:fill="auto"/>
          </w:tcPr>
          <w:p w14:paraId="38B085A9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850" w:type="dxa"/>
            <w:shd w:val="clear" w:color="auto" w:fill="auto"/>
          </w:tcPr>
          <w:p w14:paraId="670485E0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7</w:t>
            </w:r>
          </w:p>
        </w:tc>
      </w:tr>
      <w:tr w:rsidR="00D406B2" w:rsidRPr="00DF7B75" w14:paraId="61A1F27D" w14:textId="77777777" w:rsidTr="00B71C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46026D4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D4 Cells</w:t>
            </w:r>
          </w:p>
        </w:tc>
        <w:tc>
          <w:tcPr>
            <w:tcW w:w="848" w:type="dxa"/>
            <w:shd w:val="clear" w:color="auto" w:fill="auto"/>
          </w:tcPr>
          <w:p w14:paraId="07BE8775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3</w:t>
            </w:r>
          </w:p>
          <w:p w14:paraId="335F5152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81 to 124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, n=66</w:t>
            </w:r>
          </w:p>
        </w:tc>
        <w:tc>
          <w:tcPr>
            <w:tcW w:w="848" w:type="dxa"/>
            <w:shd w:val="clear" w:color="auto" w:fill="auto"/>
          </w:tcPr>
          <w:p w14:paraId="6ABF8B02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</w:t>
            </w:r>
          </w:p>
          <w:p w14:paraId="5144ABDC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74 to 227)</w:t>
            </w:r>
          </w:p>
        </w:tc>
        <w:tc>
          <w:tcPr>
            <w:tcW w:w="849" w:type="dxa"/>
            <w:shd w:val="clear" w:color="auto" w:fill="auto"/>
          </w:tcPr>
          <w:p w14:paraId="5281F27C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73 (241 to 304)</w:t>
            </w:r>
          </w:p>
        </w:tc>
        <w:tc>
          <w:tcPr>
            <w:tcW w:w="849" w:type="dxa"/>
            <w:shd w:val="clear" w:color="auto" w:fill="auto"/>
          </w:tcPr>
          <w:p w14:paraId="5E405789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1 (269 to 352)</w:t>
            </w:r>
          </w:p>
        </w:tc>
        <w:tc>
          <w:tcPr>
            <w:tcW w:w="849" w:type="dxa"/>
            <w:shd w:val="clear" w:color="auto" w:fill="auto"/>
          </w:tcPr>
          <w:p w14:paraId="656B1076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12 (372 to 453)</w:t>
            </w:r>
          </w:p>
        </w:tc>
        <w:tc>
          <w:tcPr>
            <w:tcW w:w="849" w:type="dxa"/>
            <w:shd w:val="clear" w:color="auto" w:fill="auto"/>
          </w:tcPr>
          <w:p w14:paraId="57637C12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120 </w:t>
            </w:r>
          </w:p>
          <w:p w14:paraId="1E9BAC63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93 to 147</w:t>
            </w:r>
            <w:proofErr w:type="gramStart"/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,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n=66</w:t>
            </w:r>
          </w:p>
        </w:tc>
        <w:tc>
          <w:tcPr>
            <w:tcW w:w="849" w:type="dxa"/>
            <w:shd w:val="clear" w:color="auto" w:fill="auto"/>
          </w:tcPr>
          <w:p w14:paraId="55311061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3 (178 to 249)</w:t>
            </w:r>
          </w:p>
        </w:tc>
        <w:tc>
          <w:tcPr>
            <w:tcW w:w="850" w:type="dxa"/>
            <w:shd w:val="clear" w:color="auto" w:fill="auto"/>
          </w:tcPr>
          <w:p w14:paraId="564E3ED7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6 (271 to 342)</w:t>
            </w:r>
          </w:p>
        </w:tc>
        <w:tc>
          <w:tcPr>
            <w:tcW w:w="849" w:type="dxa"/>
            <w:shd w:val="clear" w:color="auto" w:fill="auto"/>
          </w:tcPr>
          <w:p w14:paraId="12CDA3A3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21 (260 to 383)</w:t>
            </w:r>
          </w:p>
        </w:tc>
        <w:tc>
          <w:tcPr>
            <w:tcW w:w="849" w:type="dxa"/>
            <w:shd w:val="clear" w:color="auto" w:fill="auto"/>
          </w:tcPr>
          <w:p w14:paraId="760B5C68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23 (363 to 483)</w:t>
            </w:r>
          </w:p>
        </w:tc>
        <w:tc>
          <w:tcPr>
            <w:tcW w:w="849" w:type="dxa"/>
            <w:shd w:val="clear" w:color="auto" w:fill="auto"/>
          </w:tcPr>
          <w:p w14:paraId="2CE50AD4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2</w:t>
            </w:r>
          </w:p>
          <w:p w14:paraId="2E662D84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88 to 135)</w:t>
            </w:r>
          </w:p>
          <w:p w14:paraId="69DD2308" w14:textId="78B8980C" w:rsidR="00E05B13" w:rsidRPr="00DF7B75" w:rsidRDefault="00E05B1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=61</w:t>
            </w:r>
          </w:p>
        </w:tc>
        <w:tc>
          <w:tcPr>
            <w:tcW w:w="849" w:type="dxa"/>
            <w:shd w:val="clear" w:color="auto" w:fill="auto"/>
          </w:tcPr>
          <w:p w14:paraId="6395D6B3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5 (190 to 260)</w:t>
            </w:r>
          </w:p>
        </w:tc>
        <w:tc>
          <w:tcPr>
            <w:tcW w:w="849" w:type="dxa"/>
            <w:shd w:val="clear" w:color="auto" w:fill="auto"/>
          </w:tcPr>
          <w:p w14:paraId="065A8758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76</w:t>
            </w:r>
          </w:p>
          <w:p w14:paraId="5A06E72D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242 to 311)</w:t>
            </w:r>
          </w:p>
        </w:tc>
        <w:tc>
          <w:tcPr>
            <w:tcW w:w="849" w:type="dxa"/>
            <w:shd w:val="clear" w:color="auto" w:fill="auto"/>
          </w:tcPr>
          <w:p w14:paraId="55DF89A1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51</w:t>
            </w:r>
          </w:p>
          <w:p w14:paraId="7BAFCEFC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255 to 446)</w:t>
            </w:r>
          </w:p>
        </w:tc>
        <w:tc>
          <w:tcPr>
            <w:tcW w:w="850" w:type="dxa"/>
            <w:shd w:val="clear" w:color="auto" w:fill="auto"/>
          </w:tcPr>
          <w:p w14:paraId="22A49029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78</w:t>
            </w:r>
          </w:p>
          <w:p w14:paraId="1E3B3D0E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325 to 430)</w:t>
            </w:r>
          </w:p>
        </w:tc>
      </w:tr>
      <w:tr w:rsidR="00D406B2" w:rsidRPr="00DF7B75" w14:paraId="62BE388D" w14:textId="77777777" w:rsidTr="00B71C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CE08C4A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D4 %</w:t>
            </w:r>
          </w:p>
        </w:tc>
        <w:tc>
          <w:tcPr>
            <w:tcW w:w="848" w:type="dxa"/>
            <w:shd w:val="clear" w:color="auto" w:fill="auto"/>
          </w:tcPr>
          <w:p w14:paraId="6D72B56B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  <w:p w14:paraId="64A6AF19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7 to 10</w:t>
            </w:r>
            <w:proofErr w:type="gramStart"/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,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n=66</w:t>
            </w:r>
          </w:p>
        </w:tc>
        <w:tc>
          <w:tcPr>
            <w:tcW w:w="848" w:type="dxa"/>
            <w:shd w:val="clear" w:color="auto" w:fill="auto"/>
          </w:tcPr>
          <w:p w14:paraId="69983B34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</w:t>
            </w:r>
          </w:p>
          <w:p w14:paraId="10243407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0 to 13)</w:t>
            </w:r>
          </w:p>
        </w:tc>
        <w:tc>
          <w:tcPr>
            <w:tcW w:w="849" w:type="dxa"/>
            <w:shd w:val="clear" w:color="auto" w:fill="auto"/>
          </w:tcPr>
          <w:p w14:paraId="57ECA6DD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  <w:p w14:paraId="2CCA6093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3 to 16)</w:t>
            </w:r>
          </w:p>
        </w:tc>
        <w:tc>
          <w:tcPr>
            <w:tcW w:w="849" w:type="dxa"/>
            <w:shd w:val="clear" w:color="auto" w:fill="auto"/>
          </w:tcPr>
          <w:p w14:paraId="6AE7BDA4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</w:t>
            </w:r>
          </w:p>
          <w:p w14:paraId="57633F67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18 to 22)</w:t>
            </w:r>
          </w:p>
        </w:tc>
        <w:tc>
          <w:tcPr>
            <w:tcW w:w="849" w:type="dxa"/>
            <w:shd w:val="clear" w:color="auto" w:fill="auto"/>
          </w:tcPr>
          <w:p w14:paraId="158431F4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21 </w:t>
            </w:r>
          </w:p>
          <w:p w14:paraId="0B7D27D3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9 to 23)</w:t>
            </w:r>
          </w:p>
        </w:tc>
        <w:tc>
          <w:tcPr>
            <w:tcW w:w="849" w:type="dxa"/>
            <w:shd w:val="clear" w:color="auto" w:fill="auto"/>
          </w:tcPr>
          <w:p w14:paraId="5B6D7662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</w:t>
            </w:r>
          </w:p>
          <w:p w14:paraId="1163784D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9 to 13</w:t>
            </w:r>
            <w:proofErr w:type="gramStart"/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,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n=66</w:t>
            </w:r>
          </w:p>
        </w:tc>
        <w:tc>
          <w:tcPr>
            <w:tcW w:w="849" w:type="dxa"/>
            <w:shd w:val="clear" w:color="auto" w:fill="auto"/>
          </w:tcPr>
          <w:p w14:paraId="300AEEA0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  <w:p w14:paraId="2E7142FF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1 to 14)</w:t>
            </w:r>
          </w:p>
        </w:tc>
        <w:tc>
          <w:tcPr>
            <w:tcW w:w="850" w:type="dxa"/>
            <w:shd w:val="clear" w:color="auto" w:fill="auto"/>
          </w:tcPr>
          <w:p w14:paraId="4A24066E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  <w:p w14:paraId="631782F9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6 to 18)</w:t>
            </w:r>
          </w:p>
        </w:tc>
        <w:tc>
          <w:tcPr>
            <w:tcW w:w="849" w:type="dxa"/>
            <w:shd w:val="clear" w:color="auto" w:fill="auto"/>
          </w:tcPr>
          <w:p w14:paraId="18088292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20 </w:t>
            </w:r>
          </w:p>
          <w:p w14:paraId="1985D509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7 to 23)</w:t>
            </w:r>
          </w:p>
        </w:tc>
        <w:tc>
          <w:tcPr>
            <w:tcW w:w="849" w:type="dxa"/>
            <w:shd w:val="clear" w:color="auto" w:fill="auto"/>
          </w:tcPr>
          <w:p w14:paraId="3E4A8460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</w:t>
            </w:r>
          </w:p>
          <w:p w14:paraId="4BC52300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8 to 23)</w:t>
            </w:r>
          </w:p>
        </w:tc>
        <w:tc>
          <w:tcPr>
            <w:tcW w:w="849" w:type="dxa"/>
            <w:shd w:val="clear" w:color="auto" w:fill="auto"/>
          </w:tcPr>
          <w:p w14:paraId="64DCA5D1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  <w:p w14:paraId="27915D31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8 to 11)</w:t>
            </w:r>
          </w:p>
          <w:p w14:paraId="7FD23590" w14:textId="59440C3C" w:rsidR="00E05B13" w:rsidRPr="00DF7B75" w:rsidRDefault="00E05B1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=61</w:t>
            </w:r>
          </w:p>
        </w:tc>
        <w:tc>
          <w:tcPr>
            <w:tcW w:w="849" w:type="dxa"/>
            <w:shd w:val="clear" w:color="auto" w:fill="auto"/>
          </w:tcPr>
          <w:p w14:paraId="3E5DD212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  <w:p w14:paraId="3050C0A6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1 to 15)</w:t>
            </w:r>
          </w:p>
        </w:tc>
        <w:tc>
          <w:tcPr>
            <w:tcW w:w="849" w:type="dxa"/>
            <w:shd w:val="clear" w:color="auto" w:fill="auto"/>
          </w:tcPr>
          <w:p w14:paraId="24FB7E6B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  <w:p w14:paraId="5F2D87BD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14 to 17)</w:t>
            </w:r>
          </w:p>
        </w:tc>
        <w:tc>
          <w:tcPr>
            <w:tcW w:w="849" w:type="dxa"/>
            <w:shd w:val="clear" w:color="auto" w:fill="auto"/>
          </w:tcPr>
          <w:p w14:paraId="70BD58B1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</w:t>
            </w:r>
          </w:p>
          <w:p w14:paraId="2B0061E2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7 to 23)</w:t>
            </w:r>
          </w:p>
        </w:tc>
        <w:tc>
          <w:tcPr>
            <w:tcW w:w="850" w:type="dxa"/>
            <w:shd w:val="clear" w:color="auto" w:fill="auto"/>
          </w:tcPr>
          <w:p w14:paraId="48B7DE03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</w:t>
            </w:r>
          </w:p>
          <w:p w14:paraId="50CCFACC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8 to 24)</w:t>
            </w:r>
          </w:p>
        </w:tc>
      </w:tr>
      <w:tr w:rsidR="00D406B2" w:rsidRPr="00DF7B75" w14:paraId="72E1646A" w14:textId="77777777" w:rsidTr="00B71C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68C6E43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D4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+ </w:t>
            </w: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D38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+</w:t>
            </w: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T-cells </w:t>
            </w: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848" w:type="dxa"/>
            <w:shd w:val="clear" w:color="auto" w:fill="auto"/>
          </w:tcPr>
          <w:p w14:paraId="446ECF8A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4</w:t>
            </w:r>
          </w:p>
          <w:p w14:paraId="6A1CBABF" w14:textId="647F3234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59 to 68</w:t>
            </w:r>
            <w:proofErr w:type="gramStart"/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,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48" w:type="dxa"/>
            <w:shd w:val="clear" w:color="auto" w:fill="auto"/>
          </w:tcPr>
          <w:p w14:paraId="6B351484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1</w:t>
            </w:r>
          </w:p>
          <w:p w14:paraId="6E60F1B4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56 to 66)</w:t>
            </w:r>
          </w:p>
        </w:tc>
        <w:tc>
          <w:tcPr>
            <w:tcW w:w="849" w:type="dxa"/>
            <w:shd w:val="clear" w:color="auto" w:fill="auto"/>
          </w:tcPr>
          <w:p w14:paraId="18257A02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6</w:t>
            </w:r>
          </w:p>
          <w:p w14:paraId="70C65CB1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53 to 59)</w:t>
            </w:r>
          </w:p>
        </w:tc>
        <w:tc>
          <w:tcPr>
            <w:tcW w:w="849" w:type="dxa"/>
            <w:shd w:val="clear" w:color="auto" w:fill="auto"/>
          </w:tcPr>
          <w:p w14:paraId="04DED476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57 </w:t>
            </w:r>
          </w:p>
          <w:p w14:paraId="7389648B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52 to 61)</w:t>
            </w:r>
          </w:p>
        </w:tc>
        <w:tc>
          <w:tcPr>
            <w:tcW w:w="849" w:type="dxa"/>
            <w:shd w:val="clear" w:color="auto" w:fill="auto"/>
          </w:tcPr>
          <w:p w14:paraId="78E312BE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4</w:t>
            </w:r>
          </w:p>
          <w:p w14:paraId="3A52F2BE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50 to 58)</w:t>
            </w:r>
          </w:p>
        </w:tc>
        <w:tc>
          <w:tcPr>
            <w:tcW w:w="849" w:type="dxa"/>
            <w:shd w:val="clear" w:color="auto" w:fill="auto"/>
          </w:tcPr>
          <w:p w14:paraId="1B373645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65 </w:t>
            </w:r>
          </w:p>
          <w:p w14:paraId="3029C757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(61 to 69</w:t>
            </w:r>
            <w:proofErr w:type="gramStart"/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,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n=66</w:t>
            </w:r>
          </w:p>
        </w:tc>
        <w:tc>
          <w:tcPr>
            <w:tcW w:w="849" w:type="dxa"/>
            <w:shd w:val="clear" w:color="auto" w:fill="auto"/>
          </w:tcPr>
          <w:p w14:paraId="4DD11904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62</w:t>
            </w:r>
          </w:p>
          <w:p w14:paraId="69B98212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58 to 67)</w:t>
            </w:r>
          </w:p>
        </w:tc>
        <w:tc>
          <w:tcPr>
            <w:tcW w:w="850" w:type="dxa"/>
            <w:shd w:val="clear" w:color="auto" w:fill="auto"/>
          </w:tcPr>
          <w:p w14:paraId="0CBFE1A8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6</w:t>
            </w:r>
          </w:p>
          <w:p w14:paraId="384099D6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52 to 59)</w:t>
            </w:r>
          </w:p>
        </w:tc>
        <w:tc>
          <w:tcPr>
            <w:tcW w:w="849" w:type="dxa"/>
            <w:shd w:val="clear" w:color="auto" w:fill="auto"/>
          </w:tcPr>
          <w:p w14:paraId="215A7C3D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9</w:t>
            </w:r>
          </w:p>
          <w:p w14:paraId="275CED4E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55 to 62)</w:t>
            </w:r>
          </w:p>
        </w:tc>
        <w:tc>
          <w:tcPr>
            <w:tcW w:w="849" w:type="dxa"/>
            <w:shd w:val="clear" w:color="auto" w:fill="auto"/>
          </w:tcPr>
          <w:p w14:paraId="33088534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6</w:t>
            </w:r>
          </w:p>
          <w:p w14:paraId="68EAFABF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52 to 60)</w:t>
            </w:r>
          </w:p>
        </w:tc>
        <w:tc>
          <w:tcPr>
            <w:tcW w:w="849" w:type="dxa"/>
            <w:shd w:val="clear" w:color="auto" w:fill="auto"/>
          </w:tcPr>
          <w:p w14:paraId="19A26FF1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3</w:t>
            </w:r>
          </w:p>
          <w:p w14:paraId="07AD4260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59 to 67)</w:t>
            </w:r>
          </w:p>
        </w:tc>
        <w:tc>
          <w:tcPr>
            <w:tcW w:w="849" w:type="dxa"/>
            <w:shd w:val="clear" w:color="auto" w:fill="auto"/>
          </w:tcPr>
          <w:p w14:paraId="1CD81DD7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5</w:t>
            </w:r>
          </w:p>
          <w:p w14:paraId="29FD8717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51 to 60)</w:t>
            </w:r>
          </w:p>
        </w:tc>
        <w:tc>
          <w:tcPr>
            <w:tcW w:w="849" w:type="dxa"/>
            <w:shd w:val="clear" w:color="auto" w:fill="auto"/>
          </w:tcPr>
          <w:p w14:paraId="7E3449DB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52 </w:t>
            </w:r>
          </w:p>
          <w:p w14:paraId="370241DB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48 to 55)</w:t>
            </w:r>
          </w:p>
        </w:tc>
        <w:tc>
          <w:tcPr>
            <w:tcW w:w="849" w:type="dxa"/>
            <w:shd w:val="clear" w:color="auto" w:fill="auto"/>
          </w:tcPr>
          <w:p w14:paraId="6CA54C97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2</w:t>
            </w:r>
          </w:p>
          <w:p w14:paraId="1C783B7D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48 to 57)</w:t>
            </w:r>
          </w:p>
        </w:tc>
        <w:tc>
          <w:tcPr>
            <w:tcW w:w="850" w:type="dxa"/>
            <w:shd w:val="clear" w:color="auto" w:fill="auto"/>
          </w:tcPr>
          <w:p w14:paraId="4B8EDCFD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5</w:t>
            </w:r>
          </w:p>
          <w:p w14:paraId="42C0A0B0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51 to 59)</w:t>
            </w:r>
          </w:p>
        </w:tc>
      </w:tr>
      <w:tr w:rsidR="00D406B2" w:rsidRPr="00DF7B75" w14:paraId="467328B6" w14:textId="77777777" w:rsidTr="00B71C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BD6269A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D4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+</w:t>
            </w: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D38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+</w:t>
            </w: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LADR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+</w:t>
            </w: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T-cells </w:t>
            </w: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848" w:type="dxa"/>
            <w:shd w:val="clear" w:color="auto" w:fill="auto"/>
          </w:tcPr>
          <w:p w14:paraId="7193B197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  <w:p w14:paraId="4A10F148" w14:textId="74A2C87E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0 to 16</w:t>
            </w:r>
            <w:proofErr w:type="gramStart"/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,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48" w:type="dxa"/>
            <w:shd w:val="clear" w:color="auto" w:fill="auto"/>
          </w:tcPr>
          <w:p w14:paraId="070521B7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  <w:p w14:paraId="6AEB12B0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2 to 18)</w:t>
            </w:r>
          </w:p>
        </w:tc>
        <w:tc>
          <w:tcPr>
            <w:tcW w:w="849" w:type="dxa"/>
            <w:shd w:val="clear" w:color="auto" w:fill="auto"/>
          </w:tcPr>
          <w:p w14:paraId="5738E664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  <w:p w14:paraId="3CEB7F4B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6 to 11)</w:t>
            </w:r>
          </w:p>
        </w:tc>
        <w:tc>
          <w:tcPr>
            <w:tcW w:w="849" w:type="dxa"/>
            <w:shd w:val="clear" w:color="auto" w:fill="auto"/>
          </w:tcPr>
          <w:p w14:paraId="317F287A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</w:t>
            </w:r>
          </w:p>
          <w:p w14:paraId="7640AE0D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8 to 16)</w:t>
            </w:r>
          </w:p>
        </w:tc>
        <w:tc>
          <w:tcPr>
            <w:tcW w:w="849" w:type="dxa"/>
            <w:shd w:val="clear" w:color="auto" w:fill="auto"/>
          </w:tcPr>
          <w:p w14:paraId="2A6231D8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</w:t>
            </w:r>
          </w:p>
          <w:p w14:paraId="141EEE88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5 to 10)</w:t>
            </w:r>
          </w:p>
        </w:tc>
        <w:tc>
          <w:tcPr>
            <w:tcW w:w="849" w:type="dxa"/>
            <w:shd w:val="clear" w:color="auto" w:fill="auto"/>
          </w:tcPr>
          <w:p w14:paraId="01B1A0B1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  <w:p w14:paraId="166E4C24" w14:textId="392D18D0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11 to 15)</w:t>
            </w:r>
          </w:p>
        </w:tc>
        <w:tc>
          <w:tcPr>
            <w:tcW w:w="849" w:type="dxa"/>
            <w:shd w:val="clear" w:color="auto" w:fill="auto"/>
          </w:tcPr>
          <w:p w14:paraId="206BD082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  <w:p w14:paraId="632AC405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3 to 19)</w:t>
            </w:r>
          </w:p>
        </w:tc>
        <w:tc>
          <w:tcPr>
            <w:tcW w:w="850" w:type="dxa"/>
            <w:shd w:val="clear" w:color="auto" w:fill="auto"/>
          </w:tcPr>
          <w:p w14:paraId="7AAEE7E1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  <w:p w14:paraId="23028A71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7 to 9)</w:t>
            </w:r>
          </w:p>
        </w:tc>
        <w:tc>
          <w:tcPr>
            <w:tcW w:w="849" w:type="dxa"/>
            <w:shd w:val="clear" w:color="auto" w:fill="auto"/>
          </w:tcPr>
          <w:p w14:paraId="3385D383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  <w:p w14:paraId="301026DA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8 to 17)</w:t>
            </w:r>
          </w:p>
        </w:tc>
        <w:tc>
          <w:tcPr>
            <w:tcW w:w="849" w:type="dxa"/>
            <w:shd w:val="clear" w:color="auto" w:fill="auto"/>
          </w:tcPr>
          <w:p w14:paraId="76AF4000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</w:t>
            </w:r>
          </w:p>
          <w:p w14:paraId="3C3732CA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8 to 16)</w:t>
            </w:r>
          </w:p>
        </w:tc>
        <w:tc>
          <w:tcPr>
            <w:tcW w:w="849" w:type="dxa"/>
            <w:shd w:val="clear" w:color="auto" w:fill="auto"/>
          </w:tcPr>
          <w:p w14:paraId="2CA453B7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</w:t>
            </w:r>
          </w:p>
          <w:p w14:paraId="372C4F46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11 to 16)</w:t>
            </w:r>
          </w:p>
        </w:tc>
        <w:tc>
          <w:tcPr>
            <w:tcW w:w="849" w:type="dxa"/>
            <w:shd w:val="clear" w:color="auto" w:fill="auto"/>
          </w:tcPr>
          <w:p w14:paraId="39EA0852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</w:t>
            </w:r>
          </w:p>
          <w:p w14:paraId="624E0E19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2 to 17)</w:t>
            </w:r>
          </w:p>
        </w:tc>
        <w:tc>
          <w:tcPr>
            <w:tcW w:w="849" w:type="dxa"/>
            <w:shd w:val="clear" w:color="auto" w:fill="auto"/>
          </w:tcPr>
          <w:p w14:paraId="677FCCE4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  <w:p w14:paraId="2CE431AD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7 to 11)</w:t>
            </w:r>
          </w:p>
        </w:tc>
        <w:tc>
          <w:tcPr>
            <w:tcW w:w="849" w:type="dxa"/>
            <w:shd w:val="clear" w:color="auto" w:fill="auto"/>
          </w:tcPr>
          <w:p w14:paraId="49529470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  <w:p w14:paraId="00155752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6 to 12)</w:t>
            </w:r>
          </w:p>
        </w:tc>
        <w:tc>
          <w:tcPr>
            <w:tcW w:w="850" w:type="dxa"/>
            <w:shd w:val="clear" w:color="auto" w:fill="auto"/>
          </w:tcPr>
          <w:p w14:paraId="4DC394F8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  <w:p w14:paraId="6336C011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6 to 13)</w:t>
            </w:r>
          </w:p>
        </w:tc>
      </w:tr>
      <w:tr w:rsidR="00D406B2" w:rsidRPr="00DF7B75" w14:paraId="37075595" w14:textId="77777777" w:rsidTr="00B71C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AEDB478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D4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+</w:t>
            </w: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D38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+</w:t>
            </w: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cells</w:t>
            </w:r>
          </w:p>
        </w:tc>
        <w:tc>
          <w:tcPr>
            <w:tcW w:w="848" w:type="dxa"/>
            <w:shd w:val="clear" w:color="auto" w:fill="auto"/>
          </w:tcPr>
          <w:p w14:paraId="1C313E15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4</w:t>
            </w:r>
          </w:p>
          <w:p w14:paraId="282760FB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49 to 79</w:t>
            </w:r>
            <w:proofErr w:type="gramStart"/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,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n=66</w:t>
            </w:r>
          </w:p>
        </w:tc>
        <w:tc>
          <w:tcPr>
            <w:tcW w:w="848" w:type="dxa"/>
            <w:shd w:val="clear" w:color="auto" w:fill="auto"/>
          </w:tcPr>
          <w:p w14:paraId="09C03D40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5</w:t>
            </w:r>
          </w:p>
          <w:p w14:paraId="2EFA7F57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05 to 146)</w:t>
            </w:r>
          </w:p>
        </w:tc>
        <w:tc>
          <w:tcPr>
            <w:tcW w:w="849" w:type="dxa"/>
            <w:shd w:val="clear" w:color="auto" w:fill="auto"/>
          </w:tcPr>
          <w:p w14:paraId="5AF40432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2 (134 to 171)</w:t>
            </w:r>
          </w:p>
        </w:tc>
        <w:tc>
          <w:tcPr>
            <w:tcW w:w="849" w:type="dxa"/>
            <w:shd w:val="clear" w:color="auto" w:fill="auto"/>
          </w:tcPr>
          <w:p w14:paraId="5E51D8F7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2 (151 to 213)</w:t>
            </w:r>
          </w:p>
        </w:tc>
        <w:tc>
          <w:tcPr>
            <w:tcW w:w="849" w:type="dxa"/>
            <w:shd w:val="clear" w:color="auto" w:fill="auto"/>
          </w:tcPr>
          <w:p w14:paraId="04FD5DAA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8 (198 to 257)</w:t>
            </w:r>
          </w:p>
        </w:tc>
        <w:tc>
          <w:tcPr>
            <w:tcW w:w="849" w:type="dxa"/>
            <w:shd w:val="clear" w:color="auto" w:fill="auto"/>
          </w:tcPr>
          <w:p w14:paraId="06FF05BF" w14:textId="1F29AAD4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7 (60 to 93)</w:t>
            </w:r>
            <w:r w:rsidR="00E05B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49" w:type="dxa"/>
            <w:shd w:val="clear" w:color="auto" w:fill="auto"/>
          </w:tcPr>
          <w:p w14:paraId="008C32B4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0 (106 to 153)</w:t>
            </w:r>
          </w:p>
        </w:tc>
        <w:tc>
          <w:tcPr>
            <w:tcW w:w="850" w:type="dxa"/>
            <w:shd w:val="clear" w:color="auto" w:fill="auto"/>
          </w:tcPr>
          <w:p w14:paraId="1D81CD5A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0 (147 to 194)</w:t>
            </w:r>
          </w:p>
        </w:tc>
        <w:tc>
          <w:tcPr>
            <w:tcW w:w="849" w:type="dxa"/>
            <w:shd w:val="clear" w:color="auto" w:fill="auto"/>
          </w:tcPr>
          <w:p w14:paraId="17AFC4C0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5 (148 to 221)</w:t>
            </w:r>
          </w:p>
        </w:tc>
        <w:tc>
          <w:tcPr>
            <w:tcW w:w="849" w:type="dxa"/>
            <w:shd w:val="clear" w:color="auto" w:fill="auto"/>
          </w:tcPr>
          <w:p w14:paraId="4D1BAA91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1 (194 to 267)</w:t>
            </w:r>
          </w:p>
        </w:tc>
        <w:tc>
          <w:tcPr>
            <w:tcW w:w="849" w:type="dxa"/>
            <w:shd w:val="clear" w:color="auto" w:fill="auto"/>
          </w:tcPr>
          <w:p w14:paraId="396B5055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67 </w:t>
            </w:r>
          </w:p>
          <w:p w14:paraId="31CC882D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52 to 82)</w:t>
            </w:r>
          </w:p>
          <w:p w14:paraId="64F5B254" w14:textId="0BCFFF8F" w:rsidR="00E05B13" w:rsidRPr="00DF7B75" w:rsidRDefault="00E05B1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=61</w:t>
            </w:r>
          </w:p>
        </w:tc>
        <w:tc>
          <w:tcPr>
            <w:tcW w:w="849" w:type="dxa"/>
            <w:shd w:val="clear" w:color="auto" w:fill="auto"/>
          </w:tcPr>
          <w:p w14:paraId="40C73E78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6 (102 to 150)</w:t>
            </w:r>
          </w:p>
        </w:tc>
        <w:tc>
          <w:tcPr>
            <w:tcW w:w="849" w:type="dxa"/>
            <w:shd w:val="clear" w:color="auto" w:fill="auto"/>
          </w:tcPr>
          <w:p w14:paraId="36B46865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4 (122 to 166)</w:t>
            </w:r>
          </w:p>
        </w:tc>
        <w:tc>
          <w:tcPr>
            <w:tcW w:w="849" w:type="dxa"/>
            <w:shd w:val="clear" w:color="auto" w:fill="auto"/>
          </w:tcPr>
          <w:p w14:paraId="4215CC9F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1</w:t>
            </w:r>
          </w:p>
          <w:p w14:paraId="5957D91C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33 to 229)</w:t>
            </w:r>
          </w:p>
        </w:tc>
        <w:tc>
          <w:tcPr>
            <w:tcW w:w="850" w:type="dxa"/>
            <w:shd w:val="clear" w:color="auto" w:fill="auto"/>
          </w:tcPr>
          <w:p w14:paraId="1A30EFD9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9</w:t>
            </w:r>
          </w:p>
          <w:p w14:paraId="626E2827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75 to 242)</w:t>
            </w:r>
          </w:p>
        </w:tc>
      </w:tr>
      <w:tr w:rsidR="00D406B2" w:rsidRPr="00DF7B75" w14:paraId="1C4A4B75" w14:textId="77777777" w:rsidTr="00B71C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F6B00CF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D4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+</w:t>
            </w: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D38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+</w:t>
            </w: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LADR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+</w:t>
            </w: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cells</w:t>
            </w:r>
          </w:p>
        </w:tc>
        <w:tc>
          <w:tcPr>
            <w:tcW w:w="848" w:type="dxa"/>
            <w:shd w:val="clear" w:color="auto" w:fill="auto"/>
          </w:tcPr>
          <w:p w14:paraId="370ACA36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  <w:p w14:paraId="33FC3842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8 to 18</w:t>
            </w:r>
            <w:proofErr w:type="gramStart"/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,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n=66</w:t>
            </w:r>
          </w:p>
        </w:tc>
        <w:tc>
          <w:tcPr>
            <w:tcW w:w="848" w:type="dxa"/>
            <w:shd w:val="clear" w:color="auto" w:fill="auto"/>
          </w:tcPr>
          <w:p w14:paraId="6E07101E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8</w:t>
            </w:r>
          </w:p>
          <w:p w14:paraId="20024E6E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22 to 35)</w:t>
            </w:r>
          </w:p>
        </w:tc>
        <w:tc>
          <w:tcPr>
            <w:tcW w:w="849" w:type="dxa"/>
            <w:shd w:val="clear" w:color="auto" w:fill="auto"/>
          </w:tcPr>
          <w:p w14:paraId="13878B6F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</w:t>
            </w:r>
          </w:p>
          <w:p w14:paraId="51FCE103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13 to 29)</w:t>
            </w:r>
          </w:p>
        </w:tc>
        <w:tc>
          <w:tcPr>
            <w:tcW w:w="849" w:type="dxa"/>
            <w:shd w:val="clear" w:color="auto" w:fill="auto"/>
          </w:tcPr>
          <w:p w14:paraId="6D511910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36 </w:t>
            </w:r>
          </w:p>
          <w:p w14:paraId="5B3B6702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21 to 52)</w:t>
            </w:r>
          </w:p>
        </w:tc>
        <w:tc>
          <w:tcPr>
            <w:tcW w:w="849" w:type="dxa"/>
            <w:shd w:val="clear" w:color="auto" w:fill="auto"/>
          </w:tcPr>
          <w:p w14:paraId="10EB9CA8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  <w:p w14:paraId="39E5A635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17 to 45)</w:t>
            </w:r>
          </w:p>
        </w:tc>
        <w:tc>
          <w:tcPr>
            <w:tcW w:w="849" w:type="dxa"/>
            <w:shd w:val="clear" w:color="auto" w:fill="auto"/>
          </w:tcPr>
          <w:p w14:paraId="3A261C8A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  <w:p w14:paraId="6321B971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10 to 16</w:t>
            </w:r>
            <w:proofErr w:type="gramStart"/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,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n=66</w:t>
            </w:r>
          </w:p>
        </w:tc>
        <w:tc>
          <w:tcPr>
            <w:tcW w:w="849" w:type="dxa"/>
            <w:shd w:val="clear" w:color="auto" w:fill="auto"/>
          </w:tcPr>
          <w:p w14:paraId="1FD3FFB1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9</w:t>
            </w:r>
          </w:p>
          <w:p w14:paraId="2304E266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22 to 36)</w:t>
            </w:r>
          </w:p>
        </w:tc>
        <w:tc>
          <w:tcPr>
            <w:tcW w:w="850" w:type="dxa"/>
            <w:shd w:val="clear" w:color="auto" w:fill="auto"/>
          </w:tcPr>
          <w:p w14:paraId="0D6E2645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</w:t>
            </w:r>
          </w:p>
          <w:p w14:paraId="55BED5EB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18 to 28)</w:t>
            </w:r>
          </w:p>
        </w:tc>
        <w:tc>
          <w:tcPr>
            <w:tcW w:w="849" w:type="dxa"/>
            <w:shd w:val="clear" w:color="auto" w:fill="auto"/>
          </w:tcPr>
          <w:p w14:paraId="152182B3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4</w:t>
            </w:r>
          </w:p>
          <w:p w14:paraId="419FB6D6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19 to 49)</w:t>
            </w:r>
          </w:p>
        </w:tc>
        <w:tc>
          <w:tcPr>
            <w:tcW w:w="849" w:type="dxa"/>
            <w:shd w:val="clear" w:color="auto" w:fill="auto"/>
          </w:tcPr>
          <w:p w14:paraId="27361738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9</w:t>
            </w:r>
          </w:p>
          <w:p w14:paraId="61259343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25 to 53)</w:t>
            </w:r>
          </w:p>
        </w:tc>
        <w:tc>
          <w:tcPr>
            <w:tcW w:w="849" w:type="dxa"/>
            <w:shd w:val="clear" w:color="auto" w:fill="auto"/>
          </w:tcPr>
          <w:p w14:paraId="798F5BF6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13 </w:t>
            </w:r>
          </w:p>
          <w:p w14:paraId="29664473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0 to 16)</w:t>
            </w:r>
          </w:p>
          <w:p w14:paraId="0BC7D86B" w14:textId="7F28EA44" w:rsidR="00E05B13" w:rsidRPr="00DF7B75" w:rsidRDefault="00E05B1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=61</w:t>
            </w:r>
          </w:p>
        </w:tc>
        <w:tc>
          <w:tcPr>
            <w:tcW w:w="849" w:type="dxa"/>
            <w:shd w:val="clear" w:color="auto" w:fill="auto"/>
          </w:tcPr>
          <w:p w14:paraId="0CC631A7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8</w:t>
            </w:r>
          </w:p>
          <w:p w14:paraId="2A6B90A9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22 to 33)</w:t>
            </w:r>
          </w:p>
        </w:tc>
        <w:tc>
          <w:tcPr>
            <w:tcW w:w="849" w:type="dxa"/>
            <w:shd w:val="clear" w:color="auto" w:fill="auto"/>
          </w:tcPr>
          <w:p w14:paraId="7B9977B0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</w:t>
            </w:r>
          </w:p>
          <w:p w14:paraId="4991820A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16 to 26)</w:t>
            </w:r>
          </w:p>
        </w:tc>
        <w:tc>
          <w:tcPr>
            <w:tcW w:w="849" w:type="dxa"/>
            <w:shd w:val="clear" w:color="auto" w:fill="auto"/>
          </w:tcPr>
          <w:p w14:paraId="6E369112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</w:t>
            </w:r>
          </w:p>
          <w:p w14:paraId="3E685EC5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6 to 25)</w:t>
            </w:r>
          </w:p>
        </w:tc>
        <w:tc>
          <w:tcPr>
            <w:tcW w:w="850" w:type="dxa"/>
            <w:shd w:val="clear" w:color="auto" w:fill="auto"/>
          </w:tcPr>
          <w:p w14:paraId="45086F87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7</w:t>
            </w:r>
          </w:p>
          <w:p w14:paraId="6FAB5E37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6 to 59)</w:t>
            </w:r>
          </w:p>
        </w:tc>
      </w:tr>
      <w:tr w:rsidR="00D406B2" w:rsidRPr="00DF7B75" w14:paraId="40E59B38" w14:textId="77777777" w:rsidTr="00B71C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93D9B7F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CD8 Cells</w:t>
            </w:r>
          </w:p>
        </w:tc>
        <w:tc>
          <w:tcPr>
            <w:tcW w:w="848" w:type="dxa"/>
            <w:shd w:val="clear" w:color="auto" w:fill="auto"/>
          </w:tcPr>
          <w:p w14:paraId="7B8348BA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37</w:t>
            </w:r>
          </w:p>
          <w:p w14:paraId="7689EF7E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529 to 746</w:t>
            </w:r>
            <w:proofErr w:type="gramStart"/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,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n=66</w:t>
            </w:r>
          </w:p>
        </w:tc>
        <w:tc>
          <w:tcPr>
            <w:tcW w:w="848" w:type="dxa"/>
            <w:shd w:val="clear" w:color="auto" w:fill="auto"/>
          </w:tcPr>
          <w:p w14:paraId="24B5B294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80</w:t>
            </w:r>
          </w:p>
          <w:p w14:paraId="6990B0B4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859 to 1101)</w:t>
            </w:r>
          </w:p>
        </w:tc>
        <w:tc>
          <w:tcPr>
            <w:tcW w:w="849" w:type="dxa"/>
            <w:shd w:val="clear" w:color="auto" w:fill="auto"/>
          </w:tcPr>
          <w:p w14:paraId="6ED7DA88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13 (808 to 1018)</w:t>
            </w:r>
          </w:p>
        </w:tc>
        <w:tc>
          <w:tcPr>
            <w:tcW w:w="849" w:type="dxa"/>
            <w:shd w:val="clear" w:color="auto" w:fill="auto"/>
          </w:tcPr>
          <w:p w14:paraId="69E777E2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19 (603 to 836)</w:t>
            </w:r>
          </w:p>
        </w:tc>
        <w:tc>
          <w:tcPr>
            <w:tcW w:w="849" w:type="dxa"/>
            <w:shd w:val="clear" w:color="auto" w:fill="auto"/>
          </w:tcPr>
          <w:p w14:paraId="6FEF0944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59 (768 to 951)</w:t>
            </w:r>
          </w:p>
        </w:tc>
        <w:tc>
          <w:tcPr>
            <w:tcW w:w="849" w:type="dxa"/>
            <w:shd w:val="clear" w:color="auto" w:fill="auto"/>
          </w:tcPr>
          <w:p w14:paraId="404372AF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87 (586 to 787</w:t>
            </w:r>
            <w:proofErr w:type="gramStart"/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,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n=66</w:t>
            </w:r>
          </w:p>
        </w:tc>
        <w:tc>
          <w:tcPr>
            <w:tcW w:w="849" w:type="dxa"/>
            <w:shd w:val="clear" w:color="auto" w:fill="auto"/>
          </w:tcPr>
          <w:p w14:paraId="76937C83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35 (865 to 1206)</w:t>
            </w:r>
          </w:p>
        </w:tc>
        <w:tc>
          <w:tcPr>
            <w:tcW w:w="850" w:type="dxa"/>
            <w:shd w:val="clear" w:color="auto" w:fill="auto"/>
          </w:tcPr>
          <w:p w14:paraId="131C9EBC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28 (798 to 1057)</w:t>
            </w:r>
          </w:p>
        </w:tc>
        <w:tc>
          <w:tcPr>
            <w:tcW w:w="849" w:type="dxa"/>
            <w:shd w:val="clear" w:color="auto" w:fill="auto"/>
          </w:tcPr>
          <w:p w14:paraId="4C025090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06 (615 to 797)</w:t>
            </w:r>
          </w:p>
        </w:tc>
        <w:tc>
          <w:tcPr>
            <w:tcW w:w="849" w:type="dxa"/>
            <w:shd w:val="clear" w:color="auto" w:fill="auto"/>
          </w:tcPr>
          <w:p w14:paraId="0FD97BFB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94 (771 to 1016)</w:t>
            </w:r>
          </w:p>
        </w:tc>
        <w:tc>
          <w:tcPr>
            <w:tcW w:w="849" w:type="dxa"/>
            <w:shd w:val="clear" w:color="auto" w:fill="auto"/>
          </w:tcPr>
          <w:p w14:paraId="629AF8DE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50 (629 to 872)</w:t>
            </w:r>
          </w:p>
          <w:p w14:paraId="25761398" w14:textId="365FD5E1" w:rsidR="00E05B13" w:rsidRPr="00DF7B75" w:rsidRDefault="00E05B1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=61</w:t>
            </w:r>
          </w:p>
        </w:tc>
        <w:tc>
          <w:tcPr>
            <w:tcW w:w="849" w:type="dxa"/>
            <w:shd w:val="clear" w:color="auto" w:fill="auto"/>
          </w:tcPr>
          <w:p w14:paraId="3DDA65AB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79 (846 to 1112)</w:t>
            </w:r>
          </w:p>
        </w:tc>
        <w:tc>
          <w:tcPr>
            <w:tcW w:w="849" w:type="dxa"/>
            <w:shd w:val="clear" w:color="auto" w:fill="auto"/>
          </w:tcPr>
          <w:p w14:paraId="7E7B147A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82 (774 to 990)</w:t>
            </w:r>
          </w:p>
        </w:tc>
        <w:tc>
          <w:tcPr>
            <w:tcW w:w="849" w:type="dxa"/>
            <w:shd w:val="clear" w:color="auto" w:fill="auto"/>
          </w:tcPr>
          <w:p w14:paraId="52CD97D6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23</w:t>
            </w:r>
          </w:p>
          <w:p w14:paraId="3446CEF9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602 to 845)</w:t>
            </w:r>
          </w:p>
        </w:tc>
        <w:tc>
          <w:tcPr>
            <w:tcW w:w="850" w:type="dxa"/>
            <w:shd w:val="clear" w:color="auto" w:fill="auto"/>
          </w:tcPr>
          <w:p w14:paraId="1B7F0552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38</w:t>
            </w:r>
          </w:p>
          <w:p w14:paraId="72FBCC9D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607 to 1069)</w:t>
            </w:r>
          </w:p>
        </w:tc>
      </w:tr>
      <w:tr w:rsidR="00D406B2" w:rsidRPr="00DF7B75" w14:paraId="64EB63DC" w14:textId="77777777" w:rsidTr="00B71C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3809AAC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D8 %</w:t>
            </w:r>
          </w:p>
        </w:tc>
        <w:tc>
          <w:tcPr>
            <w:tcW w:w="848" w:type="dxa"/>
            <w:shd w:val="clear" w:color="auto" w:fill="auto"/>
          </w:tcPr>
          <w:p w14:paraId="37BA7E78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7</w:t>
            </w:r>
          </w:p>
          <w:p w14:paraId="250E0C7D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54 to 60)</w:t>
            </w:r>
          </w:p>
          <w:p w14:paraId="08928E19" w14:textId="40A87A96" w:rsidR="00E05B13" w:rsidRPr="00DF7B75" w:rsidRDefault="00E05B1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=66</w:t>
            </w:r>
          </w:p>
        </w:tc>
        <w:tc>
          <w:tcPr>
            <w:tcW w:w="848" w:type="dxa"/>
            <w:shd w:val="clear" w:color="auto" w:fill="auto"/>
          </w:tcPr>
          <w:p w14:paraId="79621A03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3</w:t>
            </w:r>
          </w:p>
          <w:p w14:paraId="438CE97D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49 to 56)</w:t>
            </w:r>
          </w:p>
        </w:tc>
        <w:tc>
          <w:tcPr>
            <w:tcW w:w="849" w:type="dxa"/>
            <w:shd w:val="clear" w:color="auto" w:fill="auto"/>
          </w:tcPr>
          <w:p w14:paraId="0FE638C1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8</w:t>
            </w:r>
          </w:p>
          <w:p w14:paraId="0E1BFD83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45 to 50)</w:t>
            </w:r>
          </w:p>
        </w:tc>
        <w:tc>
          <w:tcPr>
            <w:tcW w:w="849" w:type="dxa"/>
            <w:shd w:val="clear" w:color="auto" w:fill="auto"/>
          </w:tcPr>
          <w:p w14:paraId="62D9434F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44 </w:t>
            </w:r>
          </w:p>
          <w:p w14:paraId="43F81ACB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40 to 47)</w:t>
            </w:r>
          </w:p>
        </w:tc>
        <w:tc>
          <w:tcPr>
            <w:tcW w:w="849" w:type="dxa"/>
            <w:shd w:val="clear" w:color="auto" w:fill="auto"/>
          </w:tcPr>
          <w:p w14:paraId="2028C992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3</w:t>
            </w:r>
          </w:p>
          <w:p w14:paraId="57C9A820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40 to 46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, n=52</w:t>
            </w:r>
          </w:p>
        </w:tc>
        <w:tc>
          <w:tcPr>
            <w:tcW w:w="849" w:type="dxa"/>
            <w:shd w:val="clear" w:color="auto" w:fill="auto"/>
          </w:tcPr>
          <w:p w14:paraId="6E43B567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59 </w:t>
            </w:r>
          </w:p>
          <w:p w14:paraId="2ED461C7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56 to 62)</w:t>
            </w:r>
          </w:p>
          <w:p w14:paraId="36933232" w14:textId="75FA0DFB" w:rsidR="00E05B13" w:rsidRPr="00DF7B75" w:rsidRDefault="00E05B1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=66</w:t>
            </w:r>
          </w:p>
        </w:tc>
        <w:tc>
          <w:tcPr>
            <w:tcW w:w="849" w:type="dxa"/>
            <w:shd w:val="clear" w:color="auto" w:fill="auto"/>
          </w:tcPr>
          <w:p w14:paraId="47F972B8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7</w:t>
            </w:r>
          </w:p>
          <w:p w14:paraId="47B2CC6B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53 to 60</w:t>
            </w:r>
            <w:proofErr w:type="gramStart"/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,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n=71</w:t>
            </w:r>
          </w:p>
        </w:tc>
        <w:tc>
          <w:tcPr>
            <w:tcW w:w="850" w:type="dxa"/>
            <w:shd w:val="clear" w:color="auto" w:fill="auto"/>
          </w:tcPr>
          <w:p w14:paraId="3158FAF7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8</w:t>
            </w:r>
          </w:p>
          <w:p w14:paraId="3DA0A441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46 to 51)</w:t>
            </w:r>
          </w:p>
        </w:tc>
        <w:tc>
          <w:tcPr>
            <w:tcW w:w="849" w:type="dxa"/>
            <w:shd w:val="clear" w:color="auto" w:fill="auto"/>
          </w:tcPr>
          <w:p w14:paraId="56CA393D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5</w:t>
            </w:r>
          </w:p>
          <w:p w14:paraId="2702BB05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42 to 49)</w:t>
            </w:r>
          </w:p>
        </w:tc>
        <w:tc>
          <w:tcPr>
            <w:tcW w:w="849" w:type="dxa"/>
            <w:shd w:val="clear" w:color="auto" w:fill="auto"/>
          </w:tcPr>
          <w:p w14:paraId="2ECD6AD6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3</w:t>
            </w:r>
          </w:p>
          <w:p w14:paraId="19885A2D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41 to 46)</w:t>
            </w:r>
          </w:p>
        </w:tc>
        <w:tc>
          <w:tcPr>
            <w:tcW w:w="849" w:type="dxa"/>
            <w:shd w:val="clear" w:color="auto" w:fill="auto"/>
          </w:tcPr>
          <w:p w14:paraId="1EF8404C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59 </w:t>
            </w:r>
          </w:p>
          <w:p w14:paraId="2E74C9AE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56 to 63)</w:t>
            </w:r>
          </w:p>
          <w:p w14:paraId="34C7762E" w14:textId="0684F497" w:rsidR="00E05B13" w:rsidRPr="00DF7B75" w:rsidRDefault="00E05B1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=61</w:t>
            </w:r>
          </w:p>
        </w:tc>
        <w:tc>
          <w:tcPr>
            <w:tcW w:w="849" w:type="dxa"/>
            <w:shd w:val="clear" w:color="auto" w:fill="auto"/>
          </w:tcPr>
          <w:p w14:paraId="630DA2FE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2</w:t>
            </w:r>
          </w:p>
          <w:p w14:paraId="1D32D3C6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49 to 56)</w:t>
            </w:r>
          </w:p>
        </w:tc>
        <w:tc>
          <w:tcPr>
            <w:tcW w:w="849" w:type="dxa"/>
            <w:shd w:val="clear" w:color="auto" w:fill="auto"/>
          </w:tcPr>
          <w:p w14:paraId="41F3232E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8</w:t>
            </w:r>
          </w:p>
          <w:p w14:paraId="279963CB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45 to 51)</w:t>
            </w:r>
          </w:p>
        </w:tc>
        <w:tc>
          <w:tcPr>
            <w:tcW w:w="849" w:type="dxa"/>
            <w:shd w:val="clear" w:color="auto" w:fill="auto"/>
          </w:tcPr>
          <w:p w14:paraId="4296328B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2</w:t>
            </w:r>
          </w:p>
          <w:p w14:paraId="171DE97F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38 to 46)</w:t>
            </w:r>
          </w:p>
        </w:tc>
        <w:tc>
          <w:tcPr>
            <w:tcW w:w="850" w:type="dxa"/>
            <w:shd w:val="clear" w:color="auto" w:fill="auto"/>
          </w:tcPr>
          <w:p w14:paraId="71936F4C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2</w:t>
            </w:r>
          </w:p>
          <w:p w14:paraId="40219F5C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39 to 46)</w:t>
            </w:r>
          </w:p>
        </w:tc>
      </w:tr>
      <w:tr w:rsidR="00D406B2" w:rsidRPr="00DF7B75" w14:paraId="3BCF68F5" w14:textId="77777777" w:rsidTr="00B71C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562EE27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D8‎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+</w:t>
            </w: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D38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+</w:t>
            </w: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T-cells </w:t>
            </w: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848" w:type="dxa"/>
            <w:shd w:val="clear" w:color="auto" w:fill="auto"/>
          </w:tcPr>
          <w:p w14:paraId="2F5711FB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76 </w:t>
            </w:r>
          </w:p>
          <w:p w14:paraId="3A598C6C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71 to 80)</w:t>
            </w:r>
          </w:p>
        </w:tc>
        <w:tc>
          <w:tcPr>
            <w:tcW w:w="848" w:type="dxa"/>
            <w:shd w:val="clear" w:color="auto" w:fill="auto"/>
          </w:tcPr>
          <w:p w14:paraId="186CD498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70 </w:t>
            </w:r>
          </w:p>
          <w:p w14:paraId="22247807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64 to 76)</w:t>
            </w:r>
          </w:p>
        </w:tc>
        <w:tc>
          <w:tcPr>
            <w:tcW w:w="849" w:type="dxa"/>
            <w:shd w:val="clear" w:color="auto" w:fill="auto"/>
          </w:tcPr>
          <w:p w14:paraId="6C1D6FD8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5</w:t>
            </w:r>
          </w:p>
          <w:p w14:paraId="4058A05D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50 to 60)</w:t>
            </w:r>
          </w:p>
        </w:tc>
        <w:tc>
          <w:tcPr>
            <w:tcW w:w="849" w:type="dxa"/>
            <w:shd w:val="clear" w:color="auto" w:fill="auto"/>
          </w:tcPr>
          <w:p w14:paraId="230CE308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2</w:t>
            </w:r>
          </w:p>
          <w:p w14:paraId="406E7C2E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46 to 58)</w:t>
            </w:r>
          </w:p>
        </w:tc>
        <w:tc>
          <w:tcPr>
            <w:tcW w:w="849" w:type="dxa"/>
            <w:shd w:val="clear" w:color="auto" w:fill="auto"/>
          </w:tcPr>
          <w:p w14:paraId="699EB51E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3</w:t>
            </w:r>
          </w:p>
          <w:p w14:paraId="089739E3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39 to 48)</w:t>
            </w:r>
          </w:p>
        </w:tc>
        <w:tc>
          <w:tcPr>
            <w:tcW w:w="849" w:type="dxa"/>
            <w:shd w:val="clear" w:color="auto" w:fill="auto"/>
          </w:tcPr>
          <w:p w14:paraId="2C9461DA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2</w:t>
            </w:r>
          </w:p>
          <w:p w14:paraId="537ABE5D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68 to 77)</w:t>
            </w:r>
          </w:p>
        </w:tc>
        <w:tc>
          <w:tcPr>
            <w:tcW w:w="849" w:type="dxa"/>
            <w:shd w:val="clear" w:color="auto" w:fill="auto"/>
          </w:tcPr>
          <w:p w14:paraId="26E5CB48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8</w:t>
            </w:r>
          </w:p>
          <w:p w14:paraId="58B4464C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62 to 74</w:t>
            </w:r>
            <w:proofErr w:type="gramStart"/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,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n=71</w:t>
            </w:r>
          </w:p>
        </w:tc>
        <w:tc>
          <w:tcPr>
            <w:tcW w:w="850" w:type="dxa"/>
            <w:shd w:val="clear" w:color="auto" w:fill="auto"/>
          </w:tcPr>
          <w:p w14:paraId="16F9B3D8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</w:t>
            </w:r>
          </w:p>
          <w:p w14:paraId="04751DF8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45 to 56)</w:t>
            </w:r>
          </w:p>
        </w:tc>
        <w:tc>
          <w:tcPr>
            <w:tcW w:w="849" w:type="dxa"/>
            <w:shd w:val="clear" w:color="auto" w:fill="auto"/>
          </w:tcPr>
          <w:p w14:paraId="1C0B64EC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4</w:t>
            </w:r>
          </w:p>
          <w:p w14:paraId="7C2B838D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47 to 60)</w:t>
            </w:r>
          </w:p>
        </w:tc>
        <w:tc>
          <w:tcPr>
            <w:tcW w:w="849" w:type="dxa"/>
            <w:shd w:val="clear" w:color="auto" w:fill="auto"/>
          </w:tcPr>
          <w:p w14:paraId="2C62C5EA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6</w:t>
            </w:r>
          </w:p>
          <w:p w14:paraId="644F6810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41 to 52)</w:t>
            </w:r>
          </w:p>
        </w:tc>
        <w:tc>
          <w:tcPr>
            <w:tcW w:w="849" w:type="dxa"/>
            <w:shd w:val="clear" w:color="auto" w:fill="auto"/>
          </w:tcPr>
          <w:p w14:paraId="555827A5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70 </w:t>
            </w:r>
          </w:p>
          <w:p w14:paraId="31F5CC1E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65 to 76)</w:t>
            </w:r>
          </w:p>
        </w:tc>
        <w:tc>
          <w:tcPr>
            <w:tcW w:w="849" w:type="dxa"/>
            <w:shd w:val="clear" w:color="auto" w:fill="auto"/>
          </w:tcPr>
          <w:p w14:paraId="3DA4794F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9</w:t>
            </w:r>
          </w:p>
          <w:p w14:paraId="69CEA071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52 to 66)</w:t>
            </w:r>
          </w:p>
        </w:tc>
        <w:tc>
          <w:tcPr>
            <w:tcW w:w="849" w:type="dxa"/>
            <w:shd w:val="clear" w:color="auto" w:fill="auto"/>
          </w:tcPr>
          <w:p w14:paraId="36EDF99A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6</w:t>
            </w:r>
          </w:p>
          <w:p w14:paraId="628D47A9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40 to 51)</w:t>
            </w:r>
          </w:p>
        </w:tc>
        <w:tc>
          <w:tcPr>
            <w:tcW w:w="849" w:type="dxa"/>
            <w:shd w:val="clear" w:color="auto" w:fill="auto"/>
          </w:tcPr>
          <w:p w14:paraId="6102F981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</w:t>
            </w:r>
          </w:p>
          <w:p w14:paraId="4A2AC545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44 to 57)</w:t>
            </w:r>
          </w:p>
        </w:tc>
        <w:tc>
          <w:tcPr>
            <w:tcW w:w="850" w:type="dxa"/>
            <w:shd w:val="clear" w:color="auto" w:fill="auto"/>
          </w:tcPr>
          <w:p w14:paraId="65DEC81F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6</w:t>
            </w:r>
          </w:p>
          <w:p w14:paraId="2EB04838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40 to 51)</w:t>
            </w:r>
          </w:p>
        </w:tc>
      </w:tr>
      <w:tr w:rsidR="00D406B2" w:rsidRPr="00DF7B75" w14:paraId="4FDA27C9" w14:textId="77777777" w:rsidTr="00B71C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EFA45F7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D8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+</w:t>
            </w: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D38‎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+</w:t>
            </w: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LADR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+</w:t>
            </w: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T-cells </w:t>
            </w: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848" w:type="dxa"/>
            <w:shd w:val="clear" w:color="auto" w:fill="auto"/>
          </w:tcPr>
          <w:p w14:paraId="025AC8BC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</w:t>
            </w:r>
          </w:p>
          <w:p w14:paraId="6FD38A05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8 to 26)</w:t>
            </w:r>
          </w:p>
        </w:tc>
        <w:tc>
          <w:tcPr>
            <w:tcW w:w="848" w:type="dxa"/>
            <w:shd w:val="clear" w:color="auto" w:fill="auto"/>
          </w:tcPr>
          <w:p w14:paraId="2162C4BA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</w:t>
            </w:r>
          </w:p>
          <w:p w14:paraId="6521D521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21 to 30)</w:t>
            </w:r>
          </w:p>
        </w:tc>
        <w:tc>
          <w:tcPr>
            <w:tcW w:w="849" w:type="dxa"/>
            <w:shd w:val="clear" w:color="auto" w:fill="auto"/>
          </w:tcPr>
          <w:p w14:paraId="5DFA50B7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14 </w:t>
            </w:r>
          </w:p>
          <w:p w14:paraId="66F774BD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2 to 16)</w:t>
            </w:r>
          </w:p>
        </w:tc>
        <w:tc>
          <w:tcPr>
            <w:tcW w:w="849" w:type="dxa"/>
            <w:shd w:val="clear" w:color="auto" w:fill="auto"/>
          </w:tcPr>
          <w:p w14:paraId="3E4664F4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</w:t>
            </w:r>
          </w:p>
          <w:p w14:paraId="2D9BCCDE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14 to 25)</w:t>
            </w:r>
          </w:p>
        </w:tc>
        <w:tc>
          <w:tcPr>
            <w:tcW w:w="849" w:type="dxa"/>
            <w:shd w:val="clear" w:color="auto" w:fill="auto"/>
          </w:tcPr>
          <w:p w14:paraId="4D0F2D86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  <w:p w14:paraId="5A525574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10 to 16)</w:t>
            </w:r>
          </w:p>
        </w:tc>
        <w:tc>
          <w:tcPr>
            <w:tcW w:w="849" w:type="dxa"/>
            <w:shd w:val="clear" w:color="auto" w:fill="auto"/>
          </w:tcPr>
          <w:p w14:paraId="23A532F0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21 </w:t>
            </w:r>
          </w:p>
          <w:p w14:paraId="139FD4F7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8 to 25)</w:t>
            </w:r>
          </w:p>
        </w:tc>
        <w:tc>
          <w:tcPr>
            <w:tcW w:w="849" w:type="dxa"/>
            <w:shd w:val="clear" w:color="auto" w:fill="auto"/>
          </w:tcPr>
          <w:p w14:paraId="75B9CEE9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7</w:t>
            </w:r>
          </w:p>
          <w:p w14:paraId="7443AFE9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22 to 31</w:t>
            </w:r>
            <w:proofErr w:type="gramStart"/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,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n=71</w:t>
            </w:r>
          </w:p>
        </w:tc>
        <w:tc>
          <w:tcPr>
            <w:tcW w:w="850" w:type="dxa"/>
            <w:shd w:val="clear" w:color="auto" w:fill="auto"/>
          </w:tcPr>
          <w:p w14:paraId="63C073CE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  <w:p w14:paraId="692790E8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3 to 19)</w:t>
            </w:r>
          </w:p>
        </w:tc>
        <w:tc>
          <w:tcPr>
            <w:tcW w:w="849" w:type="dxa"/>
            <w:shd w:val="clear" w:color="auto" w:fill="auto"/>
          </w:tcPr>
          <w:p w14:paraId="2DEF03C7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19 </w:t>
            </w:r>
          </w:p>
          <w:p w14:paraId="4570A78F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4 to 25)</w:t>
            </w:r>
          </w:p>
        </w:tc>
        <w:tc>
          <w:tcPr>
            <w:tcW w:w="849" w:type="dxa"/>
            <w:shd w:val="clear" w:color="auto" w:fill="auto"/>
          </w:tcPr>
          <w:p w14:paraId="0DD8F09E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</w:t>
            </w:r>
          </w:p>
          <w:p w14:paraId="5693A4CE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4 to 22)</w:t>
            </w:r>
          </w:p>
        </w:tc>
        <w:tc>
          <w:tcPr>
            <w:tcW w:w="849" w:type="dxa"/>
            <w:shd w:val="clear" w:color="auto" w:fill="auto"/>
          </w:tcPr>
          <w:p w14:paraId="792650A5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20 </w:t>
            </w:r>
          </w:p>
          <w:p w14:paraId="4DF0B3AA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6 to 24)</w:t>
            </w:r>
          </w:p>
        </w:tc>
        <w:tc>
          <w:tcPr>
            <w:tcW w:w="849" w:type="dxa"/>
            <w:shd w:val="clear" w:color="auto" w:fill="auto"/>
          </w:tcPr>
          <w:p w14:paraId="262965FD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</w:t>
            </w:r>
          </w:p>
          <w:p w14:paraId="1D3A5D99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8 to 27)</w:t>
            </w:r>
          </w:p>
        </w:tc>
        <w:tc>
          <w:tcPr>
            <w:tcW w:w="849" w:type="dxa"/>
            <w:shd w:val="clear" w:color="auto" w:fill="auto"/>
          </w:tcPr>
          <w:p w14:paraId="63258362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</w:t>
            </w:r>
          </w:p>
          <w:p w14:paraId="312E2769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11 to 17)</w:t>
            </w:r>
          </w:p>
        </w:tc>
        <w:tc>
          <w:tcPr>
            <w:tcW w:w="849" w:type="dxa"/>
            <w:shd w:val="clear" w:color="auto" w:fill="auto"/>
          </w:tcPr>
          <w:p w14:paraId="52AAB4B2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  <w:p w14:paraId="79E2EA6D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3 to 25)</w:t>
            </w:r>
          </w:p>
        </w:tc>
        <w:tc>
          <w:tcPr>
            <w:tcW w:w="850" w:type="dxa"/>
            <w:shd w:val="clear" w:color="auto" w:fill="auto"/>
          </w:tcPr>
          <w:p w14:paraId="114848AB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  <w:p w14:paraId="1D187F59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3 to 20)</w:t>
            </w:r>
          </w:p>
        </w:tc>
      </w:tr>
      <w:tr w:rsidR="00D406B2" w:rsidRPr="00DF7B75" w14:paraId="0A9AE67A" w14:textId="77777777" w:rsidTr="00B71C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F353B88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CD8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+</w:t>
            </w: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D38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+</w:t>
            </w: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cells</w:t>
            </w:r>
          </w:p>
        </w:tc>
        <w:tc>
          <w:tcPr>
            <w:tcW w:w="848" w:type="dxa"/>
            <w:shd w:val="clear" w:color="auto" w:fill="auto"/>
          </w:tcPr>
          <w:p w14:paraId="3839D7BA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56</w:t>
            </w:r>
          </w:p>
          <w:p w14:paraId="1E15D636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378 to 533</w:t>
            </w:r>
            <w:proofErr w:type="gramStart"/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,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n=66</w:t>
            </w:r>
          </w:p>
        </w:tc>
        <w:tc>
          <w:tcPr>
            <w:tcW w:w="848" w:type="dxa"/>
            <w:shd w:val="clear" w:color="auto" w:fill="auto"/>
          </w:tcPr>
          <w:p w14:paraId="46C78EB6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83 (580 to 787)</w:t>
            </w:r>
          </w:p>
        </w:tc>
        <w:tc>
          <w:tcPr>
            <w:tcW w:w="849" w:type="dxa"/>
            <w:shd w:val="clear" w:color="auto" w:fill="auto"/>
          </w:tcPr>
          <w:p w14:paraId="70BAC5B0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94 (422 to 565)</w:t>
            </w:r>
          </w:p>
        </w:tc>
        <w:tc>
          <w:tcPr>
            <w:tcW w:w="849" w:type="dxa"/>
            <w:shd w:val="clear" w:color="auto" w:fill="auto"/>
          </w:tcPr>
          <w:p w14:paraId="483EEE84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71 (309 to 433)</w:t>
            </w:r>
          </w:p>
        </w:tc>
        <w:tc>
          <w:tcPr>
            <w:tcW w:w="849" w:type="dxa"/>
            <w:shd w:val="clear" w:color="auto" w:fill="auto"/>
          </w:tcPr>
          <w:p w14:paraId="31512847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58 (315 to 401)</w:t>
            </w:r>
          </w:p>
        </w:tc>
        <w:tc>
          <w:tcPr>
            <w:tcW w:w="849" w:type="dxa"/>
            <w:shd w:val="clear" w:color="auto" w:fill="auto"/>
          </w:tcPr>
          <w:p w14:paraId="1759770A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91 (409 to 573)</w:t>
            </w:r>
          </w:p>
          <w:p w14:paraId="1182FBF8" w14:textId="1694267E" w:rsidR="00E05B13" w:rsidRPr="00DF7B75" w:rsidRDefault="00E05B1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=66</w:t>
            </w:r>
          </w:p>
        </w:tc>
        <w:tc>
          <w:tcPr>
            <w:tcW w:w="849" w:type="dxa"/>
            <w:shd w:val="clear" w:color="auto" w:fill="auto"/>
          </w:tcPr>
          <w:p w14:paraId="69091A34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18 (565 to 871)</w:t>
            </w:r>
          </w:p>
        </w:tc>
        <w:tc>
          <w:tcPr>
            <w:tcW w:w="850" w:type="dxa"/>
            <w:shd w:val="clear" w:color="auto" w:fill="auto"/>
          </w:tcPr>
          <w:p w14:paraId="1D3F372D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42 (358 to 527)</w:t>
            </w:r>
          </w:p>
        </w:tc>
        <w:tc>
          <w:tcPr>
            <w:tcW w:w="849" w:type="dxa"/>
            <w:shd w:val="clear" w:color="auto" w:fill="auto"/>
          </w:tcPr>
          <w:p w14:paraId="1D347D9C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65 (313 to 416)</w:t>
            </w:r>
          </w:p>
        </w:tc>
        <w:tc>
          <w:tcPr>
            <w:tcW w:w="849" w:type="dxa"/>
            <w:shd w:val="clear" w:color="auto" w:fill="auto"/>
          </w:tcPr>
          <w:p w14:paraId="01C38F5C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87 (329 to 445)</w:t>
            </w:r>
          </w:p>
        </w:tc>
        <w:tc>
          <w:tcPr>
            <w:tcW w:w="849" w:type="dxa"/>
            <w:shd w:val="clear" w:color="auto" w:fill="auto"/>
          </w:tcPr>
          <w:p w14:paraId="6D950504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18 (414 to 622)</w:t>
            </w:r>
          </w:p>
          <w:p w14:paraId="465F6D0D" w14:textId="66BF1EDA" w:rsidR="00432DC0" w:rsidRPr="00DF7B75" w:rsidRDefault="00432DC0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=61</w:t>
            </w:r>
          </w:p>
        </w:tc>
        <w:tc>
          <w:tcPr>
            <w:tcW w:w="849" w:type="dxa"/>
            <w:shd w:val="clear" w:color="auto" w:fill="auto"/>
          </w:tcPr>
          <w:p w14:paraId="55E76124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78 (472 to 684)</w:t>
            </w:r>
          </w:p>
        </w:tc>
        <w:tc>
          <w:tcPr>
            <w:tcW w:w="849" w:type="dxa"/>
            <w:shd w:val="clear" w:color="auto" w:fill="auto"/>
          </w:tcPr>
          <w:p w14:paraId="2886959F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90 (329 to 451)</w:t>
            </w:r>
          </w:p>
        </w:tc>
        <w:tc>
          <w:tcPr>
            <w:tcW w:w="849" w:type="dxa"/>
            <w:shd w:val="clear" w:color="auto" w:fill="auto"/>
          </w:tcPr>
          <w:p w14:paraId="4E26ABAF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52</w:t>
            </w:r>
          </w:p>
          <w:p w14:paraId="3C9537E2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289 to 415)</w:t>
            </w:r>
          </w:p>
        </w:tc>
        <w:tc>
          <w:tcPr>
            <w:tcW w:w="850" w:type="dxa"/>
            <w:shd w:val="clear" w:color="auto" w:fill="auto"/>
          </w:tcPr>
          <w:p w14:paraId="438DB4BD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93</w:t>
            </w:r>
          </w:p>
          <w:p w14:paraId="2E5B961F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260 to 525)</w:t>
            </w:r>
          </w:p>
        </w:tc>
      </w:tr>
      <w:tr w:rsidR="00D406B2" w:rsidRPr="00DF7B75" w14:paraId="251930D8" w14:textId="77777777" w:rsidTr="00B71C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388872C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D8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+</w:t>
            </w: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D38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+</w:t>
            </w: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LADR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+</w:t>
            </w: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cells</w:t>
            </w:r>
          </w:p>
        </w:tc>
        <w:tc>
          <w:tcPr>
            <w:tcW w:w="848" w:type="dxa"/>
            <w:shd w:val="clear" w:color="auto" w:fill="auto"/>
          </w:tcPr>
          <w:p w14:paraId="57B68D4E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0</w:t>
            </w:r>
          </w:p>
          <w:p w14:paraId="1157DFF3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106 to 194</w:t>
            </w:r>
            <w:proofErr w:type="gramStart"/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,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n=66</w:t>
            </w:r>
          </w:p>
        </w:tc>
        <w:tc>
          <w:tcPr>
            <w:tcW w:w="848" w:type="dxa"/>
            <w:shd w:val="clear" w:color="auto" w:fill="auto"/>
          </w:tcPr>
          <w:p w14:paraId="7337355B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3 (189 to 317)</w:t>
            </w:r>
          </w:p>
        </w:tc>
        <w:tc>
          <w:tcPr>
            <w:tcW w:w="849" w:type="dxa"/>
            <w:shd w:val="clear" w:color="auto" w:fill="auto"/>
          </w:tcPr>
          <w:p w14:paraId="2806DA39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2</w:t>
            </w:r>
          </w:p>
          <w:p w14:paraId="29EE816B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96 to 148)</w:t>
            </w:r>
          </w:p>
        </w:tc>
        <w:tc>
          <w:tcPr>
            <w:tcW w:w="849" w:type="dxa"/>
            <w:shd w:val="clear" w:color="auto" w:fill="auto"/>
          </w:tcPr>
          <w:p w14:paraId="3DE7AF00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147 </w:t>
            </w:r>
          </w:p>
          <w:p w14:paraId="7C3177A0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99 to 195)</w:t>
            </w:r>
          </w:p>
        </w:tc>
        <w:tc>
          <w:tcPr>
            <w:tcW w:w="849" w:type="dxa"/>
            <w:shd w:val="clear" w:color="auto" w:fill="auto"/>
          </w:tcPr>
          <w:p w14:paraId="10C73328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113 </w:t>
            </w:r>
          </w:p>
          <w:p w14:paraId="45024D16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80 to 147)</w:t>
            </w:r>
          </w:p>
        </w:tc>
        <w:tc>
          <w:tcPr>
            <w:tcW w:w="849" w:type="dxa"/>
            <w:shd w:val="clear" w:color="auto" w:fill="auto"/>
          </w:tcPr>
          <w:p w14:paraId="4A84A577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4 (111 to 177)</w:t>
            </w:r>
          </w:p>
          <w:p w14:paraId="045430BE" w14:textId="4B858F51" w:rsidR="00E05B13" w:rsidRPr="00DF7B75" w:rsidRDefault="00E05B1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=66</w:t>
            </w:r>
          </w:p>
        </w:tc>
        <w:tc>
          <w:tcPr>
            <w:tcW w:w="849" w:type="dxa"/>
            <w:shd w:val="clear" w:color="auto" w:fill="auto"/>
          </w:tcPr>
          <w:p w14:paraId="2CDEA425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88 (209 to 366)</w:t>
            </w:r>
          </w:p>
        </w:tc>
        <w:tc>
          <w:tcPr>
            <w:tcW w:w="850" w:type="dxa"/>
            <w:shd w:val="clear" w:color="auto" w:fill="auto"/>
          </w:tcPr>
          <w:p w14:paraId="744BDEFA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6 (103 to 169)</w:t>
            </w:r>
          </w:p>
        </w:tc>
        <w:tc>
          <w:tcPr>
            <w:tcW w:w="849" w:type="dxa"/>
            <w:shd w:val="clear" w:color="auto" w:fill="auto"/>
          </w:tcPr>
          <w:p w14:paraId="1DB61E39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7</w:t>
            </w:r>
          </w:p>
          <w:p w14:paraId="6EB23EDB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89 to 164)</w:t>
            </w:r>
          </w:p>
        </w:tc>
        <w:tc>
          <w:tcPr>
            <w:tcW w:w="849" w:type="dxa"/>
            <w:shd w:val="clear" w:color="auto" w:fill="auto"/>
          </w:tcPr>
          <w:p w14:paraId="472242B5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8 (113 to 182)</w:t>
            </w:r>
          </w:p>
        </w:tc>
        <w:tc>
          <w:tcPr>
            <w:tcW w:w="849" w:type="dxa"/>
            <w:shd w:val="clear" w:color="auto" w:fill="auto"/>
          </w:tcPr>
          <w:p w14:paraId="79B58711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4 (106 to 161)</w:t>
            </w:r>
          </w:p>
          <w:p w14:paraId="0865EA01" w14:textId="5DC61A7D" w:rsidR="00432DC0" w:rsidRPr="00DF7B75" w:rsidRDefault="00432DC0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=61</w:t>
            </w:r>
          </w:p>
        </w:tc>
        <w:tc>
          <w:tcPr>
            <w:tcW w:w="849" w:type="dxa"/>
            <w:shd w:val="clear" w:color="auto" w:fill="auto"/>
          </w:tcPr>
          <w:p w14:paraId="48CEF072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3 (162 to 245)</w:t>
            </w:r>
          </w:p>
        </w:tc>
        <w:tc>
          <w:tcPr>
            <w:tcW w:w="849" w:type="dxa"/>
            <w:shd w:val="clear" w:color="auto" w:fill="auto"/>
          </w:tcPr>
          <w:p w14:paraId="45EB1536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110 </w:t>
            </w:r>
          </w:p>
          <w:p w14:paraId="6699A39D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86 to 135)</w:t>
            </w:r>
          </w:p>
        </w:tc>
        <w:tc>
          <w:tcPr>
            <w:tcW w:w="849" w:type="dxa"/>
            <w:shd w:val="clear" w:color="auto" w:fill="auto"/>
          </w:tcPr>
          <w:p w14:paraId="2F26A690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9</w:t>
            </w:r>
          </w:p>
          <w:p w14:paraId="78D0A4B2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82 to 176)</w:t>
            </w:r>
          </w:p>
        </w:tc>
        <w:tc>
          <w:tcPr>
            <w:tcW w:w="850" w:type="dxa"/>
            <w:shd w:val="clear" w:color="auto" w:fill="auto"/>
          </w:tcPr>
          <w:p w14:paraId="774B3E51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3</w:t>
            </w:r>
          </w:p>
          <w:p w14:paraId="1CA29ACB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85 to 201)</w:t>
            </w:r>
          </w:p>
        </w:tc>
      </w:tr>
      <w:tr w:rsidR="00D406B2" w:rsidRPr="00DF7B75" w14:paraId="6F0FC056" w14:textId="77777777" w:rsidTr="00B71C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27392CD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D4:CD8 ratio</w:t>
            </w:r>
          </w:p>
        </w:tc>
        <w:tc>
          <w:tcPr>
            <w:tcW w:w="848" w:type="dxa"/>
            <w:shd w:val="clear" w:color="auto" w:fill="auto"/>
          </w:tcPr>
          <w:p w14:paraId="36D3B57D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  <w:p w14:paraId="72E64F47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0.1 to 0.2</w:t>
            </w:r>
            <w:proofErr w:type="gramStart"/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,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n=66</w:t>
            </w:r>
          </w:p>
        </w:tc>
        <w:tc>
          <w:tcPr>
            <w:tcW w:w="848" w:type="dxa"/>
            <w:shd w:val="clear" w:color="auto" w:fill="auto"/>
          </w:tcPr>
          <w:p w14:paraId="087C52F4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  <w:p w14:paraId="24870D5E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0.2 to 0.3)</w:t>
            </w:r>
          </w:p>
        </w:tc>
        <w:tc>
          <w:tcPr>
            <w:tcW w:w="849" w:type="dxa"/>
            <w:shd w:val="clear" w:color="auto" w:fill="auto"/>
          </w:tcPr>
          <w:p w14:paraId="6C18A7DC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  <w:p w14:paraId="08ECA587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0.3 to 0.4)</w:t>
            </w:r>
          </w:p>
        </w:tc>
        <w:tc>
          <w:tcPr>
            <w:tcW w:w="849" w:type="dxa"/>
            <w:shd w:val="clear" w:color="auto" w:fill="auto"/>
          </w:tcPr>
          <w:p w14:paraId="7996D03B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0.5 </w:t>
            </w:r>
          </w:p>
          <w:p w14:paraId="29BF5D5F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0.4 to 0.6)</w:t>
            </w:r>
          </w:p>
        </w:tc>
        <w:tc>
          <w:tcPr>
            <w:tcW w:w="849" w:type="dxa"/>
            <w:shd w:val="clear" w:color="auto" w:fill="auto"/>
          </w:tcPr>
          <w:p w14:paraId="2D6DDBC1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  <w:p w14:paraId="6A945793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0.5 to 0.6)</w:t>
            </w:r>
          </w:p>
        </w:tc>
        <w:tc>
          <w:tcPr>
            <w:tcW w:w="849" w:type="dxa"/>
            <w:shd w:val="clear" w:color="auto" w:fill="auto"/>
          </w:tcPr>
          <w:p w14:paraId="57F081C9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  <w:p w14:paraId="6A4B976D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0.2 to 0.2)</w:t>
            </w:r>
          </w:p>
          <w:p w14:paraId="40AFDEA0" w14:textId="66F9B3E8" w:rsidR="00E05B13" w:rsidRPr="00DF7B75" w:rsidRDefault="00E05B13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=66</w:t>
            </w:r>
          </w:p>
        </w:tc>
        <w:tc>
          <w:tcPr>
            <w:tcW w:w="849" w:type="dxa"/>
            <w:shd w:val="clear" w:color="auto" w:fill="auto"/>
          </w:tcPr>
          <w:p w14:paraId="35FC7B77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  <w:p w14:paraId="321947D1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0.2 to 0.4)</w:t>
            </w:r>
          </w:p>
        </w:tc>
        <w:tc>
          <w:tcPr>
            <w:tcW w:w="850" w:type="dxa"/>
            <w:shd w:val="clear" w:color="auto" w:fill="auto"/>
          </w:tcPr>
          <w:p w14:paraId="0EE4F0A0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  <w:p w14:paraId="7FEFD97A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0.3 to 0.4)</w:t>
            </w:r>
          </w:p>
        </w:tc>
        <w:tc>
          <w:tcPr>
            <w:tcW w:w="849" w:type="dxa"/>
            <w:shd w:val="clear" w:color="auto" w:fill="auto"/>
          </w:tcPr>
          <w:p w14:paraId="2F7715BB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0.5 </w:t>
            </w:r>
          </w:p>
          <w:p w14:paraId="06897CE1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0.4 to 0.6)</w:t>
            </w:r>
          </w:p>
        </w:tc>
        <w:tc>
          <w:tcPr>
            <w:tcW w:w="849" w:type="dxa"/>
            <w:shd w:val="clear" w:color="auto" w:fill="auto"/>
          </w:tcPr>
          <w:p w14:paraId="63888453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0.5 </w:t>
            </w:r>
          </w:p>
          <w:p w14:paraId="07495406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0.5 to 0.6)</w:t>
            </w:r>
          </w:p>
        </w:tc>
        <w:tc>
          <w:tcPr>
            <w:tcW w:w="849" w:type="dxa"/>
            <w:shd w:val="clear" w:color="auto" w:fill="auto"/>
          </w:tcPr>
          <w:p w14:paraId="232924ED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  <w:p w14:paraId="6C8D1310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0.1 to 0.2)</w:t>
            </w:r>
          </w:p>
          <w:p w14:paraId="7C7A5B28" w14:textId="2201A092" w:rsidR="00432DC0" w:rsidRPr="00DF7B75" w:rsidRDefault="00432DC0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=61</w:t>
            </w:r>
          </w:p>
        </w:tc>
        <w:tc>
          <w:tcPr>
            <w:tcW w:w="849" w:type="dxa"/>
            <w:shd w:val="clear" w:color="auto" w:fill="auto"/>
          </w:tcPr>
          <w:p w14:paraId="7D07FD2C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  <w:p w14:paraId="368873B3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0.2 to 0.3)</w:t>
            </w:r>
          </w:p>
        </w:tc>
        <w:tc>
          <w:tcPr>
            <w:tcW w:w="849" w:type="dxa"/>
            <w:shd w:val="clear" w:color="auto" w:fill="auto"/>
          </w:tcPr>
          <w:p w14:paraId="2BCB7777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  <w:p w14:paraId="37B2D71D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0.3 to 0.4)</w:t>
            </w:r>
          </w:p>
        </w:tc>
        <w:tc>
          <w:tcPr>
            <w:tcW w:w="849" w:type="dxa"/>
            <w:shd w:val="clear" w:color="auto" w:fill="auto"/>
          </w:tcPr>
          <w:p w14:paraId="62F346EE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  <w:p w14:paraId="29F4F8AC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0.4 to 0.6)</w:t>
            </w:r>
          </w:p>
        </w:tc>
        <w:tc>
          <w:tcPr>
            <w:tcW w:w="850" w:type="dxa"/>
            <w:shd w:val="clear" w:color="auto" w:fill="auto"/>
          </w:tcPr>
          <w:p w14:paraId="35F49AA7" w14:textId="77777777" w:rsidR="00D406B2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  <w:p w14:paraId="03DDCD0B" w14:textId="77777777" w:rsidR="00D406B2" w:rsidRPr="00DF7B75" w:rsidRDefault="00D406B2" w:rsidP="00B71C3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7B7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0.4 to 0.7)</w:t>
            </w:r>
          </w:p>
        </w:tc>
      </w:tr>
    </w:tbl>
    <w:p w14:paraId="1DC67C74" w14:textId="64C3666F" w:rsidR="003869CE" w:rsidRPr="00B33B14" w:rsidRDefault="00D406B2" w:rsidP="00B33B14">
      <w:pPr>
        <w:spacing w:after="160" w:line="480" w:lineRule="auto"/>
        <w:jc w:val="both"/>
        <w:rPr>
          <w:sz w:val="20"/>
          <w:szCs w:val="20"/>
        </w:rPr>
      </w:pPr>
      <w:r w:rsidRPr="00B33B14">
        <w:rPr>
          <w:rFonts w:ascii="Arial" w:hAnsi="Arial" w:cs="Arial"/>
          <w:sz w:val="20"/>
          <w:szCs w:val="20"/>
        </w:rPr>
        <w:t>Note: showing means and 95% confidence intervals.</w:t>
      </w:r>
    </w:p>
    <w:p w14:paraId="000A2881" w14:textId="7A9E028D" w:rsidR="00D406B2" w:rsidRDefault="00D406B2" w:rsidP="00B71C3F">
      <w:pPr>
        <w:spacing w:line="480" w:lineRule="auto"/>
        <w:rPr>
          <w:sz w:val="20"/>
          <w:szCs w:val="20"/>
        </w:rPr>
      </w:pPr>
    </w:p>
    <w:sectPr w:rsidR="00D406B2" w:rsidSect="00B33B14">
      <w:headerReference w:type="even" r:id="rId11"/>
      <w:headerReference w:type="default" r:id="rId12"/>
      <w:footerReference w:type="even" r:id="rId13"/>
      <w:footerReference w:type="default" r:id="rId14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24CE10" w14:textId="77777777" w:rsidR="00424158" w:rsidRDefault="00424158" w:rsidP="002B6DC7">
      <w:r>
        <w:separator/>
      </w:r>
    </w:p>
  </w:endnote>
  <w:endnote w:type="continuationSeparator" w:id="0">
    <w:p w14:paraId="1306A9EA" w14:textId="77777777" w:rsidR="00424158" w:rsidRDefault="00424158" w:rsidP="002B6D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362857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E2D4E3" w14:textId="77777777" w:rsidR="00E6754C" w:rsidRDefault="00E6754C" w:rsidP="00FE646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0DD0FF" w14:textId="77777777" w:rsidR="00E6754C" w:rsidRDefault="00E6754C" w:rsidP="002B6DC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AD384A" w14:textId="77777777" w:rsidR="00E6754C" w:rsidRDefault="00E6754C" w:rsidP="002B6DC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E4FEC4" w14:textId="77777777" w:rsidR="00424158" w:rsidRDefault="00424158" w:rsidP="002B6DC7">
      <w:r>
        <w:separator/>
      </w:r>
    </w:p>
  </w:footnote>
  <w:footnote w:type="continuationSeparator" w:id="0">
    <w:p w14:paraId="1F10B583" w14:textId="77777777" w:rsidR="00424158" w:rsidRDefault="00424158" w:rsidP="002B6D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4438640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F744AD4" w14:textId="5A3AA096" w:rsidR="00E6754C" w:rsidRDefault="00E6754C" w:rsidP="000E34C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917CFA" w14:textId="77777777" w:rsidR="00E6754C" w:rsidRDefault="00E6754C" w:rsidP="00B71C3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10449397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5D4567A" w14:textId="5A2767DA" w:rsidR="00E6754C" w:rsidRDefault="00E6754C" w:rsidP="00A63A7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2BFBBFFD" w14:textId="23576501" w:rsidR="00E6754C" w:rsidRDefault="00E6754C" w:rsidP="00B71C3F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536805"/>
    <w:multiLevelType w:val="hybridMultilevel"/>
    <w:tmpl w:val="F8A0B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D124C2"/>
    <w:multiLevelType w:val="hybridMultilevel"/>
    <w:tmpl w:val="0C1CED54"/>
    <w:lvl w:ilvl="0" w:tplc="04090003">
      <w:start w:val="1"/>
      <w:numFmt w:val="bullet"/>
      <w:lvlText w:val="o"/>
      <w:lvlJc w:val="left"/>
      <w:pPr>
        <w:ind w:left="778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2" w15:restartNumberingAfterBreak="0">
    <w:nsid w:val="149B2185"/>
    <w:multiLevelType w:val="hybridMultilevel"/>
    <w:tmpl w:val="4538ED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3C1C1F"/>
    <w:multiLevelType w:val="hybridMultilevel"/>
    <w:tmpl w:val="F37A1B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A084945"/>
    <w:multiLevelType w:val="hybridMultilevel"/>
    <w:tmpl w:val="74823D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541835"/>
    <w:multiLevelType w:val="hybridMultilevel"/>
    <w:tmpl w:val="CFBE613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6445A7"/>
    <w:multiLevelType w:val="hybridMultilevel"/>
    <w:tmpl w:val="C94CDE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9803E5"/>
    <w:multiLevelType w:val="multilevel"/>
    <w:tmpl w:val="4F4200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2B215A"/>
    <w:multiLevelType w:val="hybridMultilevel"/>
    <w:tmpl w:val="E9E225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A06D9D"/>
    <w:multiLevelType w:val="hybridMultilevel"/>
    <w:tmpl w:val="C5A4D4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0E047D0"/>
    <w:multiLevelType w:val="hybridMultilevel"/>
    <w:tmpl w:val="9226341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E449BF"/>
    <w:multiLevelType w:val="hybridMultilevel"/>
    <w:tmpl w:val="DB4EDF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27964EC"/>
    <w:multiLevelType w:val="hybridMultilevel"/>
    <w:tmpl w:val="E9E225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C35EAE"/>
    <w:multiLevelType w:val="hybridMultilevel"/>
    <w:tmpl w:val="EEB666E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5668B2"/>
    <w:multiLevelType w:val="hybridMultilevel"/>
    <w:tmpl w:val="F1723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9642813"/>
    <w:multiLevelType w:val="hybridMultilevel"/>
    <w:tmpl w:val="4DFC10A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BA04D6"/>
    <w:multiLevelType w:val="hybridMultilevel"/>
    <w:tmpl w:val="F1723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F916187"/>
    <w:multiLevelType w:val="hybridMultilevel"/>
    <w:tmpl w:val="98BCDAB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444434"/>
    <w:multiLevelType w:val="hybridMultilevel"/>
    <w:tmpl w:val="349EDE3E"/>
    <w:lvl w:ilvl="0" w:tplc="2EEEBE1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9"/>
  </w:num>
  <w:num w:numId="3">
    <w:abstractNumId w:val="3"/>
  </w:num>
  <w:num w:numId="4">
    <w:abstractNumId w:val="0"/>
  </w:num>
  <w:num w:numId="5">
    <w:abstractNumId w:val="6"/>
  </w:num>
  <w:num w:numId="6">
    <w:abstractNumId w:val="13"/>
  </w:num>
  <w:num w:numId="7">
    <w:abstractNumId w:val="1"/>
  </w:num>
  <w:num w:numId="8">
    <w:abstractNumId w:val="10"/>
  </w:num>
  <w:num w:numId="9">
    <w:abstractNumId w:val="5"/>
  </w:num>
  <w:num w:numId="10">
    <w:abstractNumId w:val="12"/>
  </w:num>
  <w:num w:numId="11">
    <w:abstractNumId w:val="4"/>
  </w:num>
  <w:num w:numId="12">
    <w:abstractNumId w:val="8"/>
  </w:num>
  <w:num w:numId="13">
    <w:abstractNumId w:val="16"/>
  </w:num>
  <w:num w:numId="14">
    <w:abstractNumId w:val="14"/>
  </w:num>
  <w:num w:numId="15">
    <w:abstractNumId w:val="15"/>
  </w:num>
  <w:num w:numId="16">
    <w:abstractNumId w:val="17"/>
  </w:num>
  <w:num w:numId="17">
    <w:abstractNumId w:val="2"/>
  </w:num>
  <w:num w:numId="18">
    <w:abstractNumId w:val="18"/>
  </w:num>
  <w:num w:numId="1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ID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wdavsxndtd5re5wze5p2wjvadxrrzaffww&quot;&gt;FRAN-Converted 2021&lt;record-ids&gt;&lt;item&gt;4&lt;/item&gt;&lt;item&gt;10&lt;/item&gt;&lt;item&gt;13&lt;/item&gt;&lt;item&gt;21&lt;/item&gt;&lt;item&gt;27&lt;/item&gt;&lt;item&gt;28&lt;/item&gt;&lt;item&gt;29&lt;/item&gt;&lt;item&gt;30&lt;/item&gt;&lt;item&gt;52&lt;/item&gt;&lt;item&gt;53&lt;/item&gt;&lt;item&gt;65&lt;/item&gt;&lt;item&gt;118&lt;/item&gt;&lt;item&gt;133&lt;/item&gt;&lt;item&gt;134&lt;/item&gt;&lt;item&gt;428&lt;/item&gt;&lt;item&gt;429&lt;/item&gt;&lt;item&gt;430&lt;/item&gt;&lt;item&gt;431&lt;/item&gt;&lt;item&gt;432&lt;/item&gt;&lt;item&gt;433&lt;/item&gt;&lt;item&gt;434&lt;/item&gt;&lt;item&gt;439&lt;/item&gt;&lt;item&gt;440&lt;/item&gt;&lt;item&gt;445&lt;/item&gt;&lt;item&gt;446&lt;/item&gt;&lt;/record-ids&gt;&lt;/item&gt;&lt;/Libraries&gt;"/>
  </w:docVars>
  <w:rsids>
    <w:rsidRoot w:val="00984794"/>
    <w:rsid w:val="0000108F"/>
    <w:rsid w:val="00002A77"/>
    <w:rsid w:val="00011A93"/>
    <w:rsid w:val="00013EA5"/>
    <w:rsid w:val="00013FA1"/>
    <w:rsid w:val="000141B4"/>
    <w:rsid w:val="00014AD5"/>
    <w:rsid w:val="00017659"/>
    <w:rsid w:val="000215F5"/>
    <w:rsid w:val="00021CC1"/>
    <w:rsid w:val="00024185"/>
    <w:rsid w:val="00025233"/>
    <w:rsid w:val="000253A9"/>
    <w:rsid w:val="000277B9"/>
    <w:rsid w:val="00030FA5"/>
    <w:rsid w:val="0003740E"/>
    <w:rsid w:val="0004135B"/>
    <w:rsid w:val="00042B5D"/>
    <w:rsid w:val="00044914"/>
    <w:rsid w:val="00044A89"/>
    <w:rsid w:val="000459B4"/>
    <w:rsid w:val="0005094D"/>
    <w:rsid w:val="00050EB8"/>
    <w:rsid w:val="000549B3"/>
    <w:rsid w:val="000577D6"/>
    <w:rsid w:val="0006002A"/>
    <w:rsid w:val="000612D3"/>
    <w:rsid w:val="000626E0"/>
    <w:rsid w:val="00063E6F"/>
    <w:rsid w:val="00065E3C"/>
    <w:rsid w:val="00070019"/>
    <w:rsid w:val="00070E3F"/>
    <w:rsid w:val="0008303A"/>
    <w:rsid w:val="00086475"/>
    <w:rsid w:val="00087EF6"/>
    <w:rsid w:val="0009203C"/>
    <w:rsid w:val="00092C98"/>
    <w:rsid w:val="000931D6"/>
    <w:rsid w:val="000963BD"/>
    <w:rsid w:val="0009779C"/>
    <w:rsid w:val="0009793C"/>
    <w:rsid w:val="00097A75"/>
    <w:rsid w:val="000A001E"/>
    <w:rsid w:val="000A1DE6"/>
    <w:rsid w:val="000A59D5"/>
    <w:rsid w:val="000B3083"/>
    <w:rsid w:val="000B345E"/>
    <w:rsid w:val="000B7BCE"/>
    <w:rsid w:val="000C1408"/>
    <w:rsid w:val="000C3024"/>
    <w:rsid w:val="000D4AB4"/>
    <w:rsid w:val="000D55C1"/>
    <w:rsid w:val="000D743F"/>
    <w:rsid w:val="000E34C0"/>
    <w:rsid w:val="000E3B1E"/>
    <w:rsid w:val="000E561A"/>
    <w:rsid w:val="000F13BA"/>
    <w:rsid w:val="000F32A3"/>
    <w:rsid w:val="000F4DB5"/>
    <w:rsid w:val="000F5239"/>
    <w:rsid w:val="00101B96"/>
    <w:rsid w:val="00104731"/>
    <w:rsid w:val="0010690A"/>
    <w:rsid w:val="00111EF4"/>
    <w:rsid w:val="001138D8"/>
    <w:rsid w:val="0011582F"/>
    <w:rsid w:val="0012340E"/>
    <w:rsid w:val="00130558"/>
    <w:rsid w:val="001309A3"/>
    <w:rsid w:val="00130ED2"/>
    <w:rsid w:val="00136B0A"/>
    <w:rsid w:val="00142F3C"/>
    <w:rsid w:val="001430A5"/>
    <w:rsid w:val="00144C46"/>
    <w:rsid w:val="00150633"/>
    <w:rsid w:val="001510AE"/>
    <w:rsid w:val="00151F88"/>
    <w:rsid w:val="00153D61"/>
    <w:rsid w:val="00157143"/>
    <w:rsid w:val="00161E6C"/>
    <w:rsid w:val="00163698"/>
    <w:rsid w:val="00165B67"/>
    <w:rsid w:val="001663F7"/>
    <w:rsid w:val="00167ABE"/>
    <w:rsid w:val="001728BC"/>
    <w:rsid w:val="001818FE"/>
    <w:rsid w:val="0018356A"/>
    <w:rsid w:val="00183D00"/>
    <w:rsid w:val="00184CD3"/>
    <w:rsid w:val="00187428"/>
    <w:rsid w:val="00187974"/>
    <w:rsid w:val="001A0DDE"/>
    <w:rsid w:val="001B1917"/>
    <w:rsid w:val="001B2F10"/>
    <w:rsid w:val="001B3C6F"/>
    <w:rsid w:val="001B41D2"/>
    <w:rsid w:val="001C7D16"/>
    <w:rsid w:val="001D04AD"/>
    <w:rsid w:val="001D2238"/>
    <w:rsid w:val="001D229C"/>
    <w:rsid w:val="001D2374"/>
    <w:rsid w:val="001D4D94"/>
    <w:rsid w:val="001D6C01"/>
    <w:rsid w:val="001D7F1E"/>
    <w:rsid w:val="001E077E"/>
    <w:rsid w:val="001E6C2F"/>
    <w:rsid w:val="001F0A59"/>
    <w:rsid w:val="001F477A"/>
    <w:rsid w:val="001F5BAA"/>
    <w:rsid w:val="001F6849"/>
    <w:rsid w:val="0020377A"/>
    <w:rsid w:val="00205E1A"/>
    <w:rsid w:val="00205FAB"/>
    <w:rsid w:val="00207CB7"/>
    <w:rsid w:val="00213846"/>
    <w:rsid w:val="002158EB"/>
    <w:rsid w:val="00220A75"/>
    <w:rsid w:val="00225DA1"/>
    <w:rsid w:val="0023013C"/>
    <w:rsid w:val="00230F9B"/>
    <w:rsid w:val="00231D3A"/>
    <w:rsid w:val="002418A1"/>
    <w:rsid w:val="00243181"/>
    <w:rsid w:val="0024489C"/>
    <w:rsid w:val="00257E16"/>
    <w:rsid w:val="002614CD"/>
    <w:rsid w:val="002622CD"/>
    <w:rsid w:val="00262796"/>
    <w:rsid w:val="00265126"/>
    <w:rsid w:val="002651A5"/>
    <w:rsid w:val="00266087"/>
    <w:rsid w:val="00270251"/>
    <w:rsid w:val="0027462B"/>
    <w:rsid w:val="00277749"/>
    <w:rsid w:val="002875F7"/>
    <w:rsid w:val="00287818"/>
    <w:rsid w:val="0029553D"/>
    <w:rsid w:val="00295967"/>
    <w:rsid w:val="002B05F8"/>
    <w:rsid w:val="002B0B16"/>
    <w:rsid w:val="002B1748"/>
    <w:rsid w:val="002B31CC"/>
    <w:rsid w:val="002B49A2"/>
    <w:rsid w:val="002B66E2"/>
    <w:rsid w:val="002B6DC7"/>
    <w:rsid w:val="002C32C6"/>
    <w:rsid w:val="002C3B88"/>
    <w:rsid w:val="002C42A3"/>
    <w:rsid w:val="002C6E9D"/>
    <w:rsid w:val="002D0B6C"/>
    <w:rsid w:val="002D0C72"/>
    <w:rsid w:val="002D3813"/>
    <w:rsid w:val="002E0844"/>
    <w:rsid w:val="002E1259"/>
    <w:rsid w:val="002F0D54"/>
    <w:rsid w:val="003079AE"/>
    <w:rsid w:val="00311512"/>
    <w:rsid w:val="00312C78"/>
    <w:rsid w:val="00333B05"/>
    <w:rsid w:val="00334EA8"/>
    <w:rsid w:val="00340983"/>
    <w:rsid w:val="00343EB5"/>
    <w:rsid w:val="00350527"/>
    <w:rsid w:val="00355342"/>
    <w:rsid w:val="00357E67"/>
    <w:rsid w:val="0036071E"/>
    <w:rsid w:val="00361009"/>
    <w:rsid w:val="0036358B"/>
    <w:rsid w:val="0036436B"/>
    <w:rsid w:val="00373126"/>
    <w:rsid w:val="003773FB"/>
    <w:rsid w:val="003775C2"/>
    <w:rsid w:val="00380891"/>
    <w:rsid w:val="00382978"/>
    <w:rsid w:val="003838C7"/>
    <w:rsid w:val="003869CE"/>
    <w:rsid w:val="00387C0D"/>
    <w:rsid w:val="003A289F"/>
    <w:rsid w:val="003A28BA"/>
    <w:rsid w:val="003B52B2"/>
    <w:rsid w:val="003B5A66"/>
    <w:rsid w:val="003C033E"/>
    <w:rsid w:val="003D1D57"/>
    <w:rsid w:val="003D43CA"/>
    <w:rsid w:val="003E0FC4"/>
    <w:rsid w:val="003E30E6"/>
    <w:rsid w:val="003E4614"/>
    <w:rsid w:val="003E5A92"/>
    <w:rsid w:val="003F01E1"/>
    <w:rsid w:val="003F1194"/>
    <w:rsid w:val="004013C4"/>
    <w:rsid w:val="004034C4"/>
    <w:rsid w:val="00404CFA"/>
    <w:rsid w:val="00404EC8"/>
    <w:rsid w:val="00405E99"/>
    <w:rsid w:val="00413585"/>
    <w:rsid w:val="004166B4"/>
    <w:rsid w:val="00424158"/>
    <w:rsid w:val="004300FD"/>
    <w:rsid w:val="00432DC0"/>
    <w:rsid w:val="00433A5C"/>
    <w:rsid w:val="004341AF"/>
    <w:rsid w:val="00434C78"/>
    <w:rsid w:val="00440352"/>
    <w:rsid w:val="0044546E"/>
    <w:rsid w:val="00453B3A"/>
    <w:rsid w:val="004551CC"/>
    <w:rsid w:val="0046034E"/>
    <w:rsid w:val="00464803"/>
    <w:rsid w:val="00465F23"/>
    <w:rsid w:val="004660FC"/>
    <w:rsid w:val="00470354"/>
    <w:rsid w:val="00474603"/>
    <w:rsid w:val="00474F81"/>
    <w:rsid w:val="004751BF"/>
    <w:rsid w:val="00480F51"/>
    <w:rsid w:val="00481351"/>
    <w:rsid w:val="00482477"/>
    <w:rsid w:val="004869C8"/>
    <w:rsid w:val="00487BCA"/>
    <w:rsid w:val="0049247E"/>
    <w:rsid w:val="00494E57"/>
    <w:rsid w:val="00495568"/>
    <w:rsid w:val="00497072"/>
    <w:rsid w:val="004A046A"/>
    <w:rsid w:val="004A737C"/>
    <w:rsid w:val="004B1130"/>
    <w:rsid w:val="004C0357"/>
    <w:rsid w:val="004C11B9"/>
    <w:rsid w:val="004C28A0"/>
    <w:rsid w:val="004C511B"/>
    <w:rsid w:val="004C703C"/>
    <w:rsid w:val="004D1333"/>
    <w:rsid w:val="004D2F2F"/>
    <w:rsid w:val="004D30F3"/>
    <w:rsid w:val="004D785F"/>
    <w:rsid w:val="004E1736"/>
    <w:rsid w:val="004E2998"/>
    <w:rsid w:val="004E3560"/>
    <w:rsid w:val="004E3D4D"/>
    <w:rsid w:val="004E4522"/>
    <w:rsid w:val="004E62BD"/>
    <w:rsid w:val="004F092B"/>
    <w:rsid w:val="004F0937"/>
    <w:rsid w:val="004F0FB1"/>
    <w:rsid w:val="004F20B3"/>
    <w:rsid w:val="004F4F6F"/>
    <w:rsid w:val="004F6126"/>
    <w:rsid w:val="004F7438"/>
    <w:rsid w:val="005015FB"/>
    <w:rsid w:val="005025D3"/>
    <w:rsid w:val="00502FE5"/>
    <w:rsid w:val="00504FC6"/>
    <w:rsid w:val="00506C84"/>
    <w:rsid w:val="00507CE1"/>
    <w:rsid w:val="00514495"/>
    <w:rsid w:val="00516371"/>
    <w:rsid w:val="005233F9"/>
    <w:rsid w:val="005238E5"/>
    <w:rsid w:val="005260CA"/>
    <w:rsid w:val="005320E0"/>
    <w:rsid w:val="00533D92"/>
    <w:rsid w:val="00535353"/>
    <w:rsid w:val="00551926"/>
    <w:rsid w:val="00551EC8"/>
    <w:rsid w:val="005548FE"/>
    <w:rsid w:val="005568A0"/>
    <w:rsid w:val="00556AA9"/>
    <w:rsid w:val="005572D2"/>
    <w:rsid w:val="00560DCC"/>
    <w:rsid w:val="00561F1A"/>
    <w:rsid w:val="00561FE0"/>
    <w:rsid w:val="00566A31"/>
    <w:rsid w:val="00571B54"/>
    <w:rsid w:val="00574E34"/>
    <w:rsid w:val="00580359"/>
    <w:rsid w:val="00580A80"/>
    <w:rsid w:val="005828BA"/>
    <w:rsid w:val="0058446F"/>
    <w:rsid w:val="005860BD"/>
    <w:rsid w:val="00586613"/>
    <w:rsid w:val="00587F36"/>
    <w:rsid w:val="00594EE4"/>
    <w:rsid w:val="005966C8"/>
    <w:rsid w:val="005A269F"/>
    <w:rsid w:val="005A2C2E"/>
    <w:rsid w:val="005A30D0"/>
    <w:rsid w:val="005A690D"/>
    <w:rsid w:val="005B055D"/>
    <w:rsid w:val="005B3B1F"/>
    <w:rsid w:val="005B3CDF"/>
    <w:rsid w:val="005B536F"/>
    <w:rsid w:val="005B5F57"/>
    <w:rsid w:val="005C0978"/>
    <w:rsid w:val="005C3377"/>
    <w:rsid w:val="005C3B7C"/>
    <w:rsid w:val="005C4AD1"/>
    <w:rsid w:val="005C7934"/>
    <w:rsid w:val="005C7D3E"/>
    <w:rsid w:val="005C7DCC"/>
    <w:rsid w:val="005D4857"/>
    <w:rsid w:val="005E07CD"/>
    <w:rsid w:val="005E1047"/>
    <w:rsid w:val="005E3158"/>
    <w:rsid w:val="006015E1"/>
    <w:rsid w:val="00602B8B"/>
    <w:rsid w:val="006047AB"/>
    <w:rsid w:val="006047CA"/>
    <w:rsid w:val="006049D9"/>
    <w:rsid w:val="00604DC1"/>
    <w:rsid w:val="0061059A"/>
    <w:rsid w:val="006154AC"/>
    <w:rsid w:val="00615BF9"/>
    <w:rsid w:val="00615D37"/>
    <w:rsid w:val="00615F63"/>
    <w:rsid w:val="00615FC3"/>
    <w:rsid w:val="006230F7"/>
    <w:rsid w:val="0062553E"/>
    <w:rsid w:val="0062619A"/>
    <w:rsid w:val="00633C8B"/>
    <w:rsid w:val="006365C2"/>
    <w:rsid w:val="0064057F"/>
    <w:rsid w:val="00641B2B"/>
    <w:rsid w:val="00642237"/>
    <w:rsid w:val="00643087"/>
    <w:rsid w:val="00647949"/>
    <w:rsid w:val="00655EA5"/>
    <w:rsid w:val="00657D16"/>
    <w:rsid w:val="0066387C"/>
    <w:rsid w:val="00663C5E"/>
    <w:rsid w:val="006651B3"/>
    <w:rsid w:val="00671BA3"/>
    <w:rsid w:val="00680AF3"/>
    <w:rsid w:val="006871AB"/>
    <w:rsid w:val="00692A55"/>
    <w:rsid w:val="00693211"/>
    <w:rsid w:val="006942FE"/>
    <w:rsid w:val="0069436F"/>
    <w:rsid w:val="006957E1"/>
    <w:rsid w:val="00697852"/>
    <w:rsid w:val="006A263C"/>
    <w:rsid w:val="006A39A3"/>
    <w:rsid w:val="006A46F1"/>
    <w:rsid w:val="006B0666"/>
    <w:rsid w:val="006B14E4"/>
    <w:rsid w:val="006B1897"/>
    <w:rsid w:val="006B5AB0"/>
    <w:rsid w:val="006B62C8"/>
    <w:rsid w:val="006C0FC5"/>
    <w:rsid w:val="006C3790"/>
    <w:rsid w:val="006C41CC"/>
    <w:rsid w:val="006C720F"/>
    <w:rsid w:val="006C7A6C"/>
    <w:rsid w:val="006D02CE"/>
    <w:rsid w:val="006D0BAF"/>
    <w:rsid w:val="006E042D"/>
    <w:rsid w:val="006E54A1"/>
    <w:rsid w:val="006E6C05"/>
    <w:rsid w:val="006E79DD"/>
    <w:rsid w:val="006F02D0"/>
    <w:rsid w:val="006F5305"/>
    <w:rsid w:val="007001A7"/>
    <w:rsid w:val="00702E8A"/>
    <w:rsid w:val="007035CE"/>
    <w:rsid w:val="007062D3"/>
    <w:rsid w:val="00706BDB"/>
    <w:rsid w:val="00710620"/>
    <w:rsid w:val="007139C7"/>
    <w:rsid w:val="00714043"/>
    <w:rsid w:val="00730C46"/>
    <w:rsid w:val="0073472A"/>
    <w:rsid w:val="00737605"/>
    <w:rsid w:val="00740427"/>
    <w:rsid w:val="007419DB"/>
    <w:rsid w:val="007440ED"/>
    <w:rsid w:val="00744909"/>
    <w:rsid w:val="00754F38"/>
    <w:rsid w:val="00757733"/>
    <w:rsid w:val="0076260A"/>
    <w:rsid w:val="0076435B"/>
    <w:rsid w:val="00766A06"/>
    <w:rsid w:val="00771063"/>
    <w:rsid w:val="007722A7"/>
    <w:rsid w:val="007761C3"/>
    <w:rsid w:val="007818CC"/>
    <w:rsid w:val="00787F97"/>
    <w:rsid w:val="00791509"/>
    <w:rsid w:val="00792ECE"/>
    <w:rsid w:val="00796EA2"/>
    <w:rsid w:val="007A0E43"/>
    <w:rsid w:val="007A12A9"/>
    <w:rsid w:val="007A5C93"/>
    <w:rsid w:val="007A7325"/>
    <w:rsid w:val="007B3F8A"/>
    <w:rsid w:val="007B63E5"/>
    <w:rsid w:val="007C2624"/>
    <w:rsid w:val="007C44A7"/>
    <w:rsid w:val="007D11E3"/>
    <w:rsid w:val="007D17DF"/>
    <w:rsid w:val="007D42B9"/>
    <w:rsid w:val="007D765C"/>
    <w:rsid w:val="007E0420"/>
    <w:rsid w:val="007E30B9"/>
    <w:rsid w:val="007F1241"/>
    <w:rsid w:val="007F4A7A"/>
    <w:rsid w:val="008006F2"/>
    <w:rsid w:val="00802723"/>
    <w:rsid w:val="00802755"/>
    <w:rsid w:val="00813287"/>
    <w:rsid w:val="00813B3C"/>
    <w:rsid w:val="0081724D"/>
    <w:rsid w:val="00820DCF"/>
    <w:rsid w:val="00820F8E"/>
    <w:rsid w:val="00821241"/>
    <w:rsid w:val="00823DB6"/>
    <w:rsid w:val="00825532"/>
    <w:rsid w:val="0082712E"/>
    <w:rsid w:val="00827372"/>
    <w:rsid w:val="00831A9D"/>
    <w:rsid w:val="00835107"/>
    <w:rsid w:val="0084043C"/>
    <w:rsid w:val="00844541"/>
    <w:rsid w:val="00847640"/>
    <w:rsid w:val="008522E7"/>
    <w:rsid w:val="00854F5F"/>
    <w:rsid w:val="00856775"/>
    <w:rsid w:val="00857553"/>
    <w:rsid w:val="0086532B"/>
    <w:rsid w:val="008813E4"/>
    <w:rsid w:val="00884F3F"/>
    <w:rsid w:val="00892725"/>
    <w:rsid w:val="008A5B9D"/>
    <w:rsid w:val="008A7358"/>
    <w:rsid w:val="008B0308"/>
    <w:rsid w:val="008B7E8A"/>
    <w:rsid w:val="008B7F22"/>
    <w:rsid w:val="008C2389"/>
    <w:rsid w:val="008C5FDD"/>
    <w:rsid w:val="008E28AA"/>
    <w:rsid w:val="008E421E"/>
    <w:rsid w:val="008F0BA6"/>
    <w:rsid w:val="008F435B"/>
    <w:rsid w:val="008F5B32"/>
    <w:rsid w:val="008F6D20"/>
    <w:rsid w:val="0090034D"/>
    <w:rsid w:val="00900BA4"/>
    <w:rsid w:val="00901991"/>
    <w:rsid w:val="00903F58"/>
    <w:rsid w:val="009043B8"/>
    <w:rsid w:val="00910EEE"/>
    <w:rsid w:val="0092230D"/>
    <w:rsid w:val="00927122"/>
    <w:rsid w:val="00933E31"/>
    <w:rsid w:val="009407D2"/>
    <w:rsid w:val="00940BCC"/>
    <w:rsid w:val="00942FF9"/>
    <w:rsid w:val="009454D5"/>
    <w:rsid w:val="00951B83"/>
    <w:rsid w:val="009546F4"/>
    <w:rsid w:val="00954C46"/>
    <w:rsid w:val="00966253"/>
    <w:rsid w:val="00973400"/>
    <w:rsid w:val="009742C4"/>
    <w:rsid w:val="0097521F"/>
    <w:rsid w:val="00975F8F"/>
    <w:rsid w:val="00977CE4"/>
    <w:rsid w:val="00981649"/>
    <w:rsid w:val="00983B45"/>
    <w:rsid w:val="00984794"/>
    <w:rsid w:val="00986107"/>
    <w:rsid w:val="009867AE"/>
    <w:rsid w:val="00995E87"/>
    <w:rsid w:val="00996DB7"/>
    <w:rsid w:val="00997AA7"/>
    <w:rsid w:val="009A3081"/>
    <w:rsid w:val="009A66DB"/>
    <w:rsid w:val="009B1E95"/>
    <w:rsid w:val="009B34C3"/>
    <w:rsid w:val="009B66F2"/>
    <w:rsid w:val="009B710B"/>
    <w:rsid w:val="009C1239"/>
    <w:rsid w:val="009C3007"/>
    <w:rsid w:val="009C63E8"/>
    <w:rsid w:val="009D1AA3"/>
    <w:rsid w:val="009D3781"/>
    <w:rsid w:val="009D50CC"/>
    <w:rsid w:val="009D7244"/>
    <w:rsid w:val="009E1280"/>
    <w:rsid w:val="009E1CF4"/>
    <w:rsid w:val="009F2E8E"/>
    <w:rsid w:val="00A00666"/>
    <w:rsid w:val="00A006C1"/>
    <w:rsid w:val="00A00DF7"/>
    <w:rsid w:val="00A01DB6"/>
    <w:rsid w:val="00A0302E"/>
    <w:rsid w:val="00A117A6"/>
    <w:rsid w:val="00A13F12"/>
    <w:rsid w:val="00A15B16"/>
    <w:rsid w:val="00A16C20"/>
    <w:rsid w:val="00A21DA7"/>
    <w:rsid w:val="00A345B7"/>
    <w:rsid w:val="00A414A7"/>
    <w:rsid w:val="00A43126"/>
    <w:rsid w:val="00A438A2"/>
    <w:rsid w:val="00A44D62"/>
    <w:rsid w:val="00A45860"/>
    <w:rsid w:val="00A468BB"/>
    <w:rsid w:val="00A5333B"/>
    <w:rsid w:val="00A54A72"/>
    <w:rsid w:val="00A55F7A"/>
    <w:rsid w:val="00A606DE"/>
    <w:rsid w:val="00A62DF3"/>
    <w:rsid w:val="00A63A7F"/>
    <w:rsid w:val="00A66C51"/>
    <w:rsid w:val="00A8268E"/>
    <w:rsid w:val="00A84668"/>
    <w:rsid w:val="00A847BC"/>
    <w:rsid w:val="00A85414"/>
    <w:rsid w:val="00A91033"/>
    <w:rsid w:val="00A94376"/>
    <w:rsid w:val="00A94AD0"/>
    <w:rsid w:val="00AA23A1"/>
    <w:rsid w:val="00AB11D9"/>
    <w:rsid w:val="00AB1273"/>
    <w:rsid w:val="00AB3297"/>
    <w:rsid w:val="00AC2732"/>
    <w:rsid w:val="00AC320A"/>
    <w:rsid w:val="00AD1EA2"/>
    <w:rsid w:val="00AD3C1C"/>
    <w:rsid w:val="00AD3CBD"/>
    <w:rsid w:val="00AE19A8"/>
    <w:rsid w:val="00AE69A0"/>
    <w:rsid w:val="00AE6A2B"/>
    <w:rsid w:val="00B039B3"/>
    <w:rsid w:val="00B04137"/>
    <w:rsid w:val="00B10C67"/>
    <w:rsid w:val="00B118DC"/>
    <w:rsid w:val="00B1390D"/>
    <w:rsid w:val="00B212A5"/>
    <w:rsid w:val="00B307B5"/>
    <w:rsid w:val="00B33B14"/>
    <w:rsid w:val="00B3436F"/>
    <w:rsid w:val="00B37B06"/>
    <w:rsid w:val="00B37EF1"/>
    <w:rsid w:val="00B4322D"/>
    <w:rsid w:val="00B443C6"/>
    <w:rsid w:val="00B46304"/>
    <w:rsid w:val="00B5652A"/>
    <w:rsid w:val="00B7176E"/>
    <w:rsid w:val="00B71C3F"/>
    <w:rsid w:val="00B76549"/>
    <w:rsid w:val="00B813D1"/>
    <w:rsid w:val="00B846A9"/>
    <w:rsid w:val="00B8566A"/>
    <w:rsid w:val="00B859E9"/>
    <w:rsid w:val="00B86522"/>
    <w:rsid w:val="00B86798"/>
    <w:rsid w:val="00B92C09"/>
    <w:rsid w:val="00B942DA"/>
    <w:rsid w:val="00B95A9A"/>
    <w:rsid w:val="00B96B36"/>
    <w:rsid w:val="00BA0A79"/>
    <w:rsid w:val="00BA6DFA"/>
    <w:rsid w:val="00BB2D51"/>
    <w:rsid w:val="00BB2E6E"/>
    <w:rsid w:val="00BB5DBC"/>
    <w:rsid w:val="00BB5F42"/>
    <w:rsid w:val="00BC529A"/>
    <w:rsid w:val="00BC6433"/>
    <w:rsid w:val="00BC6436"/>
    <w:rsid w:val="00BD1097"/>
    <w:rsid w:val="00BD74A8"/>
    <w:rsid w:val="00BE41A5"/>
    <w:rsid w:val="00BE6627"/>
    <w:rsid w:val="00BE6B28"/>
    <w:rsid w:val="00BE78EB"/>
    <w:rsid w:val="00BE7A4E"/>
    <w:rsid w:val="00BF0B58"/>
    <w:rsid w:val="00BF40F1"/>
    <w:rsid w:val="00BF6C45"/>
    <w:rsid w:val="00BF7C17"/>
    <w:rsid w:val="00BF7EB8"/>
    <w:rsid w:val="00C01042"/>
    <w:rsid w:val="00C013EC"/>
    <w:rsid w:val="00C01765"/>
    <w:rsid w:val="00C0190D"/>
    <w:rsid w:val="00C02633"/>
    <w:rsid w:val="00C036CD"/>
    <w:rsid w:val="00C057B1"/>
    <w:rsid w:val="00C1465D"/>
    <w:rsid w:val="00C25286"/>
    <w:rsid w:val="00C302EB"/>
    <w:rsid w:val="00C359E1"/>
    <w:rsid w:val="00C431E5"/>
    <w:rsid w:val="00C437A6"/>
    <w:rsid w:val="00C4437C"/>
    <w:rsid w:val="00C447F9"/>
    <w:rsid w:val="00C45E0F"/>
    <w:rsid w:val="00C50333"/>
    <w:rsid w:val="00C53121"/>
    <w:rsid w:val="00C532AD"/>
    <w:rsid w:val="00C55573"/>
    <w:rsid w:val="00C56262"/>
    <w:rsid w:val="00C65DF4"/>
    <w:rsid w:val="00C7275D"/>
    <w:rsid w:val="00C75561"/>
    <w:rsid w:val="00C834DE"/>
    <w:rsid w:val="00C841B8"/>
    <w:rsid w:val="00C84C39"/>
    <w:rsid w:val="00C862C0"/>
    <w:rsid w:val="00C92F3B"/>
    <w:rsid w:val="00C937C2"/>
    <w:rsid w:val="00C967F0"/>
    <w:rsid w:val="00C9725D"/>
    <w:rsid w:val="00C977EF"/>
    <w:rsid w:val="00C97A03"/>
    <w:rsid w:val="00CA1AEC"/>
    <w:rsid w:val="00CA32EC"/>
    <w:rsid w:val="00CA4AC6"/>
    <w:rsid w:val="00CB32FF"/>
    <w:rsid w:val="00CB4A94"/>
    <w:rsid w:val="00CB654A"/>
    <w:rsid w:val="00CB7673"/>
    <w:rsid w:val="00CC0899"/>
    <w:rsid w:val="00CC0E61"/>
    <w:rsid w:val="00CC11CA"/>
    <w:rsid w:val="00CC2502"/>
    <w:rsid w:val="00CC5120"/>
    <w:rsid w:val="00CD4EE6"/>
    <w:rsid w:val="00CD5931"/>
    <w:rsid w:val="00CD73A1"/>
    <w:rsid w:val="00CE1B45"/>
    <w:rsid w:val="00CE27A3"/>
    <w:rsid w:val="00CF44EA"/>
    <w:rsid w:val="00D015F2"/>
    <w:rsid w:val="00D02FC5"/>
    <w:rsid w:val="00D04C9F"/>
    <w:rsid w:val="00D04D68"/>
    <w:rsid w:val="00D069DE"/>
    <w:rsid w:val="00D07183"/>
    <w:rsid w:val="00D07333"/>
    <w:rsid w:val="00D117A4"/>
    <w:rsid w:val="00D215AE"/>
    <w:rsid w:val="00D21A90"/>
    <w:rsid w:val="00D25D52"/>
    <w:rsid w:val="00D25E33"/>
    <w:rsid w:val="00D2665D"/>
    <w:rsid w:val="00D267D0"/>
    <w:rsid w:val="00D26A72"/>
    <w:rsid w:val="00D27AE9"/>
    <w:rsid w:val="00D35535"/>
    <w:rsid w:val="00D370AE"/>
    <w:rsid w:val="00D406B2"/>
    <w:rsid w:val="00D4078E"/>
    <w:rsid w:val="00D47807"/>
    <w:rsid w:val="00D55050"/>
    <w:rsid w:val="00D5785F"/>
    <w:rsid w:val="00D62805"/>
    <w:rsid w:val="00D63C1F"/>
    <w:rsid w:val="00D64F05"/>
    <w:rsid w:val="00D667F5"/>
    <w:rsid w:val="00D713D6"/>
    <w:rsid w:val="00D81C0E"/>
    <w:rsid w:val="00D87A74"/>
    <w:rsid w:val="00D9349E"/>
    <w:rsid w:val="00D95CE5"/>
    <w:rsid w:val="00D97263"/>
    <w:rsid w:val="00DA461F"/>
    <w:rsid w:val="00DA58FF"/>
    <w:rsid w:val="00DB0AE5"/>
    <w:rsid w:val="00DB0C2B"/>
    <w:rsid w:val="00DC22F7"/>
    <w:rsid w:val="00DC3077"/>
    <w:rsid w:val="00DC6770"/>
    <w:rsid w:val="00DD0383"/>
    <w:rsid w:val="00DD0827"/>
    <w:rsid w:val="00DD6D61"/>
    <w:rsid w:val="00DE33ED"/>
    <w:rsid w:val="00DE42B2"/>
    <w:rsid w:val="00DE69D4"/>
    <w:rsid w:val="00DF2BFD"/>
    <w:rsid w:val="00DF614B"/>
    <w:rsid w:val="00DF6CB2"/>
    <w:rsid w:val="00E0059D"/>
    <w:rsid w:val="00E010CB"/>
    <w:rsid w:val="00E05B13"/>
    <w:rsid w:val="00E06F61"/>
    <w:rsid w:val="00E155D7"/>
    <w:rsid w:val="00E15CD8"/>
    <w:rsid w:val="00E15F53"/>
    <w:rsid w:val="00E1654E"/>
    <w:rsid w:val="00E16D1A"/>
    <w:rsid w:val="00E21034"/>
    <w:rsid w:val="00E26E21"/>
    <w:rsid w:val="00E31DFF"/>
    <w:rsid w:val="00E37AA5"/>
    <w:rsid w:val="00E50E50"/>
    <w:rsid w:val="00E5137D"/>
    <w:rsid w:val="00E52A84"/>
    <w:rsid w:val="00E5665B"/>
    <w:rsid w:val="00E56D65"/>
    <w:rsid w:val="00E60033"/>
    <w:rsid w:val="00E63F7F"/>
    <w:rsid w:val="00E65D0E"/>
    <w:rsid w:val="00E6754C"/>
    <w:rsid w:val="00E70FA2"/>
    <w:rsid w:val="00E80C95"/>
    <w:rsid w:val="00E969BD"/>
    <w:rsid w:val="00E96C33"/>
    <w:rsid w:val="00EA32AA"/>
    <w:rsid w:val="00EB0EF7"/>
    <w:rsid w:val="00EB4CA2"/>
    <w:rsid w:val="00EB7117"/>
    <w:rsid w:val="00EE1CD2"/>
    <w:rsid w:val="00EE2A09"/>
    <w:rsid w:val="00EE3907"/>
    <w:rsid w:val="00EF0B1A"/>
    <w:rsid w:val="00EF1AF3"/>
    <w:rsid w:val="00EF32B3"/>
    <w:rsid w:val="00EF61B3"/>
    <w:rsid w:val="00EF6537"/>
    <w:rsid w:val="00F006E4"/>
    <w:rsid w:val="00F00E0B"/>
    <w:rsid w:val="00F074EF"/>
    <w:rsid w:val="00F10773"/>
    <w:rsid w:val="00F16635"/>
    <w:rsid w:val="00F171B1"/>
    <w:rsid w:val="00F2273E"/>
    <w:rsid w:val="00F249B5"/>
    <w:rsid w:val="00F2736D"/>
    <w:rsid w:val="00F316B8"/>
    <w:rsid w:val="00F31F96"/>
    <w:rsid w:val="00F335A1"/>
    <w:rsid w:val="00F335BB"/>
    <w:rsid w:val="00F35A0C"/>
    <w:rsid w:val="00F4035F"/>
    <w:rsid w:val="00F44173"/>
    <w:rsid w:val="00F4637A"/>
    <w:rsid w:val="00F46722"/>
    <w:rsid w:val="00F51030"/>
    <w:rsid w:val="00F530EF"/>
    <w:rsid w:val="00F62822"/>
    <w:rsid w:val="00F67BBF"/>
    <w:rsid w:val="00F70312"/>
    <w:rsid w:val="00F706E5"/>
    <w:rsid w:val="00F708CF"/>
    <w:rsid w:val="00F70E62"/>
    <w:rsid w:val="00F7180D"/>
    <w:rsid w:val="00F73FAA"/>
    <w:rsid w:val="00F8069F"/>
    <w:rsid w:val="00F8783A"/>
    <w:rsid w:val="00F879A6"/>
    <w:rsid w:val="00F905CE"/>
    <w:rsid w:val="00F9130B"/>
    <w:rsid w:val="00F94DC3"/>
    <w:rsid w:val="00F9575F"/>
    <w:rsid w:val="00FA2B3F"/>
    <w:rsid w:val="00FA7BD3"/>
    <w:rsid w:val="00FB0B5B"/>
    <w:rsid w:val="00FB13EE"/>
    <w:rsid w:val="00FB1DFD"/>
    <w:rsid w:val="00FB211E"/>
    <w:rsid w:val="00FB510C"/>
    <w:rsid w:val="00FB71A1"/>
    <w:rsid w:val="00FB7D2F"/>
    <w:rsid w:val="00FC0FFF"/>
    <w:rsid w:val="00FC3240"/>
    <w:rsid w:val="00FC4FED"/>
    <w:rsid w:val="00FD127D"/>
    <w:rsid w:val="00FD209C"/>
    <w:rsid w:val="00FD2521"/>
    <w:rsid w:val="00FD5FA8"/>
    <w:rsid w:val="00FE0692"/>
    <w:rsid w:val="00FE1A8E"/>
    <w:rsid w:val="00FE2389"/>
    <w:rsid w:val="00FE61EC"/>
    <w:rsid w:val="00FE646E"/>
    <w:rsid w:val="00FF2C32"/>
    <w:rsid w:val="00FF2F3E"/>
    <w:rsid w:val="00FF3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715256"/>
  <w15:docId w15:val="{F8FE424F-1F81-B246-B4CA-4CA60A13A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7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6B0A"/>
    <w:pPr>
      <w:ind w:left="720"/>
      <w:contextualSpacing/>
    </w:pPr>
  </w:style>
  <w:style w:type="table" w:styleId="TableGrid">
    <w:name w:val="Table Grid"/>
    <w:basedOn w:val="TableNormal"/>
    <w:uiPriority w:val="39"/>
    <w:rsid w:val="00136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56262"/>
    <w:pPr>
      <w:spacing w:before="100" w:beforeAutospacing="1" w:after="100" w:afterAutospacing="1"/>
    </w:pPr>
    <w:rPr>
      <w:rFonts w:eastAsiaTheme="minorEastAsia"/>
    </w:rPr>
  </w:style>
  <w:style w:type="character" w:customStyle="1" w:styleId="apple-converted-space">
    <w:name w:val="apple-converted-space"/>
    <w:basedOn w:val="DefaultParagraphFont"/>
    <w:rsid w:val="004034C4"/>
  </w:style>
  <w:style w:type="character" w:styleId="Emphasis">
    <w:name w:val="Emphasis"/>
    <w:basedOn w:val="DefaultParagraphFont"/>
    <w:uiPriority w:val="20"/>
    <w:qFormat/>
    <w:rsid w:val="004034C4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2B6DC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6DC7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B6DC7"/>
  </w:style>
  <w:style w:type="paragraph" w:customStyle="1" w:styleId="EndNoteBibliography">
    <w:name w:val="EndNote Bibliography"/>
    <w:basedOn w:val="Normal"/>
    <w:link w:val="EndNoteBibliographyChar"/>
    <w:rsid w:val="008F5B32"/>
    <w:rPr>
      <w:noProof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8F5B32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table" w:customStyle="1" w:styleId="PlainTable31">
    <w:name w:val="Plain Table 31"/>
    <w:basedOn w:val="TableNormal"/>
    <w:uiPriority w:val="43"/>
    <w:rsid w:val="00FE2389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740427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30C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0C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0C4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C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C4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0C4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C46"/>
    <w:rPr>
      <w:rFonts w:ascii="Times New Roman" w:eastAsia="Times New Roman" w:hAnsi="Times New Roman" w:cs="Times New Roman"/>
      <w:sz w:val="18"/>
      <w:szCs w:val="18"/>
    </w:rPr>
  </w:style>
  <w:style w:type="paragraph" w:customStyle="1" w:styleId="referencescopy1">
    <w:name w:val="referencescopy1"/>
    <w:basedOn w:val="Normal"/>
    <w:rsid w:val="00F074EF"/>
    <w:pPr>
      <w:spacing w:before="100" w:beforeAutospacing="1" w:after="100" w:afterAutospacing="1"/>
    </w:pPr>
  </w:style>
  <w:style w:type="paragraph" w:customStyle="1" w:styleId="referencescopy2">
    <w:name w:val="referencescopy2"/>
    <w:basedOn w:val="Normal"/>
    <w:rsid w:val="00F074EF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F074EF"/>
    <w:rPr>
      <w:color w:val="0000FF"/>
      <w:u w:val="single"/>
    </w:rPr>
  </w:style>
  <w:style w:type="table" w:customStyle="1" w:styleId="GridTable5Dark-Accent31">
    <w:name w:val="Grid Table 5 Dark - Accent 31"/>
    <w:basedOn w:val="TableNormal"/>
    <w:uiPriority w:val="50"/>
    <w:rsid w:val="00A15B1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ListTable3-Accent31">
    <w:name w:val="List Table 3 - Accent 31"/>
    <w:basedOn w:val="TableNormal"/>
    <w:uiPriority w:val="48"/>
    <w:rsid w:val="00A15B16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84C3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4C39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BB5F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GridTable1Light1">
    <w:name w:val="Grid Table 1 Light1"/>
    <w:basedOn w:val="TableNormal"/>
    <w:uiPriority w:val="46"/>
    <w:rsid w:val="00B37B06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32">
    <w:name w:val="Plain Table 32"/>
    <w:basedOn w:val="TableNormal"/>
    <w:uiPriority w:val="43"/>
    <w:rsid w:val="0011582F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2">
    <w:name w:val="Plain Table 52"/>
    <w:basedOn w:val="TableNormal"/>
    <w:uiPriority w:val="45"/>
    <w:rsid w:val="00C7556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D406B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D406B2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D406B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D406B2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3472A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472A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linkinfo">
    <w:name w:val="link_info"/>
    <w:basedOn w:val="DefaultParagraphFont"/>
    <w:rsid w:val="00DF614B"/>
  </w:style>
  <w:style w:type="character" w:styleId="FollowedHyperlink">
    <w:name w:val="FollowedHyperlink"/>
    <w:basedOn w:val="DefaultParagraphFont"/>
    <w:uiPriority w:val="99"/>
    <w:semiHidden/>
    <w:unhideWhenUsed/>
    <w:rsid w:val="00DF614B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5C0978"/>
    <w:rPr>
      <w:b/>
      <w:bCs/>
    </w:rPr>
  </w:style>
  <w:style w:type="character" w:customStyle="1" w:styleId="kwd-text">
    <w:name w:val="kwd-text"/>
    <w:basedOn w:val="DefaultParagraphFont"/>
    <w:rsid w:val="005C09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9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3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3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1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3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3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0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1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4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6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4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7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0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0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4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2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4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1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2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0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3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4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4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676617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209981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98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7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1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4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4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6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9DBB4FCD8B774AAD7747335A36E3B0" ma:contentTypeVersion="2" ma:contentTypeDescription="Create a new document." ma:contentTypeScope="" ma:versionID="ff52d8f3e7287ed1fd2072d4cd4e175e">
  <xsd:schema xmlns:xsd="http://www.w3.org/2001/XMLSchema" xmlns:xs="http://www.w3.org/2001/XMLSchema" xmlns:p="http://schemas.microsoft.com/office/2006/metadata/properties" xmlns:ns3="a06f51b9-b228-44ed-a297-65e9b5aa7c8c" targetNamespace="http://schemas.microsoft.com/office/2006/metadata/properties" ma:root="true" ma:fieldsID="ec513ffc0cb28fab739b35e19117d8bf" ns3:_="">
    <xsd:import namespace="a06f51b9-b228-44ed-a297-65e9b5aa7c8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6f51b9-b228-44ed-a297-65e9b5aa7c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C6DFBF2-4374-48EE-83EB-678E236D63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6f51b9-b228-44ed-a297-65e9b5aa7c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C9E4F6F-9E8D-49B1-8BDF-A5D81193FDF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6FD2BF-FCD2-4BF0-A0A7-D10F6FED52C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E4B1362-4185-4CFD-8E14-96641FFF32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6</Words>
  <Characters>32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Arrigoni</dc:creator>
  <cp:keywords/>
  <dc:description/>
  <cp:lastModifiedBy>Arrigoni, Francesca I</cp:lastModifiedBy>
  <cp:revision>3</cp:revision>
  <cp:lastPrinted>2020-02-11T03:10:00Z</cp:lastPrinted>
  <dcterms:created xsi:type="dcterms:W3CDTF">2021-06-07T11:51:00Z</dcterms:created>
  <dcterms:modified xsi:type="dcterms:W3CDTF">2021-06-07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9DBB4FCD8B774AAD7747335A36E3B0</vt:lpwstr>
  </property>
</Properties>
</file>